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80258" w14:textId="77777777" w:rsidR="00816809" w:rsidRDefault="00816809" w:rsidP="008B67B9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809">
        <w:rPr>
          <w:rFonts w:ascii="Times New Roman" w:hAnsi="Times New Roman" w:cs="Times New Roman"/>
          <w:b/>
          <w:noProof/>
          <w:sz w:val="24"/>
          <w:szCs w:val="24"/>
          <w:lang w:val="en-SG" w:eastAsia="en-SG"/>
        </w:rPr>
        <w:drawing>
          <wp:inline distT="0" distB="0" distL="0" distR="0" wp14:anchorId="3525944F" wp14:editId="01031C95">
            <wp:extent cx="3857625" cy="3533775"/>
            <wp:effectExtent l="0" t="0" r="9525" b="9525"/>
            <wp:docPr id="1" name="Picture 1" descr="F:\Manuscript\Oil Palm Manuscript\2_Figures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uscript\Oil Palm Manuscript\2_Figures\Fig.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9C8F0" w14:textId="049FAAF9" w:rsidR="008B67B9" w:rsidRDefault="008B67B9" w:rsidP="008B67B9">
      <w:pPr>
        <w:rPr>
          <w:rFonts w:ascii="Times New Roman" w:hAnsi="Times New Roman" w:cs="Times New Roman"/>
          <w:sz w:val="24"/>
          <w:szCs w:val="24"/>
        </w:rPr>
      </w:pPr>
      <w:r w:rsidRPr="00017F1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: Pairwise correlation plot of serum specific </w:t>
      </w:r>
      <w:proofErr w:type="spellStart"/>
      <w:r>
        <w:rPr>
          <w:rFonts w:ascii="Times New Roman" w:hAnsi="Times New Roman" w:cs="Times New Roman"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S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iters against 3 common house dust mite allergens. </w:t>
      </w:r>
      <w:r w:rsidRPr="00E846A4">
        <w:rPr>
          <w:rFonts w:ascii="Times New Roman" w:hAnsi="Times New Roman" w:cs="Times New Roman"/>
          <w:b/>
          <w:sz w:val="24"/>
          <w:szCs w:val="24"/>
        </w:rPr>
        <w:t>Upper panel</w:t>
      </w:r>
      <w:r>
        <w:rPr>
          <w:rFonts w:ascii="Times New Roman" w:hAnsi="Times New Roman" w:cs="Times New Roman"/>
          <w:sz w:val="24"/>
          <w:szCs w:val="24"/>
        </w:rPr>
        <w:t xml:space="preserve">: pairwise correlation plo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S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ters (IU/ml) against </w:t>
      </w:r>
      <w:proofErr w:type="spellStart"/>
      <w:r w:rsidRPr="00E846A4">
        <w:rPr>
          <w:rFonts w:ascii="Times New Roman" w:hAnsi="Times New Roman" w:cs="Times New Roman"/>
          <w:i/>
          <w:sz w:val="24"/>
          <w:szCs w:val="24"/>
        </w:rPr>
        <w:t>Blomia</w:t>
      </w:r>
      <w:proofErr w:type="spellEnd"/>
      <w:r w:rsidRPr="00E846A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46A4">
        <w:rPr>
          <w:rFonts w:ascii="Times New Roman" w:hAnsi="Times New Roman" w:cs="Times New Roman"/>
          <w:i/>
          <w:sz w:val="24"/>
          <w:szCs w:val="24"/>
        </w:rPr>
        <w:t>tropica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B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), </w:t>
      </w:r>
      <w:proofErr w:type="spellStart"/>
      <w:r w:rsidRPr="00E846A4">
        <w:rPr>
          <w:rFonts w:ascii="Times New Roman" w:hAnsi="Times New Roman" w:cs="Times New Roman"/>
          <w:i/>
          <w:sz w:val="24"/>
          <w:szCs w:val="24"/>
        </w:rPr>
        <w:t>Dermatophagoides</w:t>
      </w:r>
      <w:proofErr w:type="spellEnd"/>
      <w:r w:rsidRPr="00E846A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46A4">
        <w:rPr>
          <w:rFonts w:ascii="Times New Roman" w:hAnsi="Times New Roman" w:cs="Times New Roman"/>
          <w:i/>
          <w:sz w:val="24"/>
          <w:szCs w:val="24"/>
        </w:rPr>
        <w:t>farin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er f), and </w:t>
      </w:r>
      <w:proofErr w:type="spellStart"/>
      <w:r w:rsidRPr="00E846A4">
        <w:rPr>
          <w:rFonts w:ascii="Times New Roman" w:hAnsi="Times New Roman" w:cs="Times New Roman"/>
          <w:i/>
          <w:sz w:val="24"/>
          <w:szCs w:val="24"/>
        </w:rPr>
        <w:t>Dermatophagoides</w:t>
      </w:r>
      <w:proofErr w:type="spellEnd"/>
      <w:r w:rsidRPr="00E846A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46A4">
        <w:rPr>
          <w:rFonts w:ascii="Times New Roman" w:hAnsi="Times New Roman" w:cs="Times New Roman"/>
          <w:i/>
          <w:sz w:val="24"/>
          <w:szCs w:val="24"/>
        </w:rPr>
        <w:t>pteronyssi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er p). </w:t>
      </w:r>
      <w:r w:rsidRPr="00E846A4">
        <w:rPr>
          <w:rFonts w:ascii="Times New Roman" w:hAnsi="Times New Roman" w:cs="Times New Roman"/>
          <w:b/>
          <w:sz w:val="24"/>
          <w:szCs w:val="24"/>
        </w:rPr>
        <w:t>Lower panel</w:t>
      </w:r>
      <w:r>
        <w:rPr>
          <w:rFonts w:ascii="Times New Roman" w:hAnsi="Times New Roman" w:cs="Times New Roman"/>
          <w:sz w:val="24"/>
          <w:szCs w:val="24"/>
        </w:rPr>
        <w:t xml:space="preserve">: Spearman correlation coefficients (Rho) were shown. Results were assessed using </w:t>
      </w:r>
      <w:r w:rsidRPr="008B67B9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564 serum samples from the SMC</w:t>
      </w:r>
      <w:r w:rsidR="00B6618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GES</w:t>
      </w:r>
      <w:r w:rsidRPr="00CA4B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hort.</w:t>
      </w:r>
    </w:p>
    <w:p w14:paraId="1A37B27F" w14:textId="77777777" w:rsidR="00816809" w:rsidRDefault="0081680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10F5B1" w14:textId="77777777" w:rsidR="00816809" w:rsidRDefault="0081680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816809">
        <w:rPr>
          <w:rFonts w:ascii="Times New Roman" w:hAnsi="Times New Roman" w:cs="Times New Roman"/>
          <w:b/>
          <w:noProof/>
          <w:sz w:val="24"/>
          <w:szCs w:val="24"/>
          <w:lang w:val="en-SG" w:eastAsia="en-SG"/>
        </w:rPr>
        <w:lastRenderedPageBreak/>
        <w:drawing>
          <wp:inline distT="0" distB="0" distL="0" distR="0" wp14:anchorId="0BC3557E" wp14:editId="2009B880">
            <wp:extent cx="5731510" cy="5344373"/>
            <wp:effectExtent l="0" t="0" r="0" b="8890"/>
            <wp:docPr id="2" name="Picture 2" descr="F:\Manuscript\Oil Palm Manuscript\2_Figures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anuscript\Oil Palm Manuscript\2_Figures\Fig.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44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1FC5A" w14:textId="71C7A732" w:rsidR="00816809" w:rsidRDefault="008B67B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017F1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: Pairwise correlation plots of serum specific </w:t>
      </w:r>
      <w:proofErr w:type="spellStart"/>
      <w:r>
        <w:rPr>
          <w:rFonts w:ascii="Times New Roman" w:hAnsi="Times New Roman" w:cs="Times New Roman"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S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iters against 5 common pollen allergens. </w:t>
      </w:r>
      <w:r w:rsidRPr="00E846A4">
        <w:rPr>
          <w:rFonts w:ascii="Times New Roman" w:hAnsi="Times New Roman" w:cs="Times New Roman"/>
          <w:b/>
          <w:sz w:val="24"/>
          <w:szCs w:val="24"/>
        </w:rPr>
        <w:t>Upper panel</w:t>
      </w:r>
      <w:r>
        <w:rPr>
          <w:rFonts w:ascii="Times New Roman" w:hAnsi="Times New Roman" w:cs="Times New Roman"/>
          <w:sz w:val="24"/>
          <w:szCs w:val="24"/>
        </w:rPr>
        <w:t xml:space="preserve">: pairwise correlation plo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S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ters (IU/ml) against </w:t>
      </w:r>
      <w:r>
        <w:rPr>
          <w:rFonts w:ascii="Times New Roman" w:hAnsi="Times New Roman" w:cs="Times New Roman"/>
          <w:sz w:val="24"/>
          <w:szCs w:val="24"/>
          <w:lang w:eastAsia="zh-TW"/>
        </w:rPr>
        <w:t>oil palm (</w:t>
      </w:r>
      <w:r w:rsidRPr="00C636F5">
        <w:rPr>
          <w:rFonts w:ascii="Times New Roman" w:hAnsi="Times New Roman" w:cs="Times New Roman"/>
          <w:i/>
          <w:sz w:val="24"/>
          <w:szCs w:val="24"/>
          <w:lang w:eastAsia="zh-TW"/>
        </w:rPr>
        <w:t>Elaeis guineensis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, Ela g), </w:t>
      </w:r>
      <w:proofErr w:type="spellStart"/>
      <w:r>
        <w:rPr>
          <w:rFonts w:ascii="Times New Roman" w:hAnsi="Times New Roman" w:cs="Times New Roman"/>
          <w:sz w:val="24"/>
          <w:szCs w:val="24"/>
          <w:lang w:eastAsia="zh-TW"/>
        </w:rPr>
        <w:t>chloridoids</w:t>
      </w:r>
      <w:proofErr w:type="spellEnd"/>
      <w:r>
        <w:rPr>
          <w:rFonts w:ascii="Times New Roman" w:hAnsi="Times New Roman" w:cs="Times New Roman"/>
          <w:sz w:val="24"/>
          <w:szCs w:val="24"/>
          <w:lang w:eastAsia="zh-TW"/>
        </w:rPr>
        <w:t xml:space="preserve"> (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Cynodon</w:t>
      </w:r>
      <w:proofErr w:type="spellEnd"/>
      <w:r w:rsidRPr="001024C3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dactyl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1024C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024C3">
        <w:rPr>
          <w:rFonts w:ascii="Times New Roman" w:hAnsi="Times New Roman" w:cs="Times New Roman"/>
          <w:bCs/>
          <w:sz w:val="24"/>
          <w:szCs w:val="24"/>
        </w:rPr>
        <w:t>panicoids</w:t>
      </w:r>
      <w:proofErr w:type="spellEnd"/>
      <w:r w:rsidRPr="001024C3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1024C3">
        <w:rPr>
          <w:rFonts w:ascii="Times New Roman" w:hAnsi="Times New Roman" w:cs="Times New Roman"/>
          <w:bCs/>
          <w:i/>
          <w:sz w:val="24"/>
          <w:szCs w:val="24"/>
        </w:rPr>
        <w:t xml:space="preserve">Sorghum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halepense</w:t>
      </w:r>
      <w:proofErr w:type="spellEnd"/>
      <w:r w:rsidRPr="001024C3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1024C3">
        <w:rPr>
          <w:rFonts w:ascii="Times New Roman" w:hAnsi="Times New Roman" w:cs="Times New Roman"/>
          <w:bCs/>
          <w:sz w:val="24"/>
          <w:szCs w:val="24"/>
        </w:rPr>
        <w:t>pooids</w:t>
      </w:r>
      <w:proofErr w:type="spellEnd"/>
      <w:r w:rsidRPr="001024C3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Phleum</w:t>
      </w:r>
      <w:proofErr w:type="spellEnd"/>
      <w:r w:rsidRPr="001024C3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pratense</w:t>
      </w:r>
      <w:proofErr w:type="spellEnd"/>
      <w:r w:rsidRPr="001024C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Festuca</w:t>
      </w:r>
      <w:proofErr w:type="spellEnd"/>
      <w:r w:rsidRPr="001024C3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pratensis</w:t>
      </w:r>
      <w:proofErr w:type="spellEnd"/>
      <w:r w:rsidRPr="001024C3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1024C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Lolium</w:t>
      </w:r>
      <w:proofErr w:type="spellEnd"/>
      <w:r w:rsidRPr="001024C3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peren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1024C3">
        <w:rPr>
          <w:rFonts w:ascii="Times New Roman" w:hAnsi="Times New Roman" w:cs="Times New Roman"/>
          <w:bCs/>
          <w:sz w:val="24"/>
          <w:szCs w:val="24"/>
        </w:rPr>
        <w:t>, and weeds (</w:t>
      </w:r>
      <w:r w:rsidRPr="001024C3">
        <w:rPr>
          <w:rFonts w:ascii="Times New Roman" w:hAnsi="Times New Roman" w:cs="Times New Roman"/>
          <w:bCs/>
          <w:i/>
          <w:sz w:val="24"/>
          <w:szCs w:val="24"/>
        </w:rPr>
        <w:t>Brassica</w:t>
      </w:r>
      <w:r w:rsidRPr="001024C3">
        <w:rPr>
          <w:rFonts w:ascii="Times New Roman" w:hAnsi="Times New Roman" w:cs="Times New Roman"/>
          <w:bCs/>
          <w:sz w:val="24"/>
          <w:szCs w:val="24"/>
        </w:rPr>
        <w:t xml:space="preserve"> spp., </w:t>
      </w:r>
      <w:r w:rsidRPr="001024C3">
        <w:rPr>
          <w:rFonts w:ascii="Times New Roman" w:hAnsi="Times New Roman" w:cs="Times New Roman"/>
          <w:bCs/>
          <w:i/>
          <w:sz w:val="24"/>
          <w:szCs w:val="24"/>
        </w:rPr>
        <w:t xml:space="preserve">Ambrosia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artemisifolia</w:t>
      </w:r>
      <w:proofErr w:type="spellEnd"/>
      <w:r w:rsidRPr="001024C3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1024C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024C3">
        <w:rPr>
          <w:rFonts w:ascii="Times New Roman" w:hAnsi="Times New Roman" w:cs="Times New Roman"/>
          <w:bCs/>
          <w:i/>
          <w:sz w:val="24"/>
          <w:szCs w:val="24"/>
        </w:rPr>
        <w:t xml:space="preserve">Helianthus </w:t>
      </w:r>
      <w:proofErr w:type="spellStart"/>
      <w:r w:rsidRPr="001024C3">
        <w:rPr>
          <w:rFonts w:ascii="Times New Roman" w:hAnsi="Times New Roman" w:cs="Times New Roman"/>
          <w:bCs/>
          <w:i/>
          <w:sz w:val="24"/>
          <w:szCs w:val="24"/>
        </w:rPr>
        <w:t>ann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pollen allerge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846A4">
        <w:rPr>
          <w:rFonts w:ascii="Times New Roman" w:hAnsi="Times New Roman" w:cs="Times New Roman"/>
          <w:b/>
          <w:sz w:val="24"/>
          <w:szCs w:val="24"/>
        </w:rPr>
        <w:t>Lower panel</w:t>
      </w:r>
      <w:r>
        <w:rPr>
          <w:rFonts w:ascii="Times New Roman" w:hAnsi="Times New Roman" w:cs="Times New Roman"/>
          <w:sz w:val="24"/>
          <w:szCs w:val="24"/>
        </w:rPr>
        <w:t xml:space="preserve">: Spearman correlation coefficients (Rho) were shown. </w:t>
      </w:r>
      <w:r w:rsidR="00B6618B">
        <w:rPr>
          <w:rFonts w:ascii="Times New Roman" w:hAnsi="Times New Roman" w:cs="Times New Roman"/>
          <w:sz w:val="24"/>
          <w:szCs w:val="24"/>
        </w:rPr>
        <w:t xml:space="preserve">Results were assessed using </w:t>
      </w:r>
      <w:r w:rsidR="00B6618B" w:rsidRPr="008B67B9">
        <w:rPr>
          <w:rFonts w:ascii="Times New Roman" w:hAnsi="Times New Roman" w:cs="Times New Roman"/>
          <w:i/>
          <w:sz w:val="24"/>
          <w:szCs w:val="24"/>
        </w:rPr>
        <w:t>n</w:t>
      </w:r>
      <w:r w:rsidR="00B6618B">
        <w:rPr>
          <w:rFonts w:ascii="Times New Roman" w:hAnsi="Times New Roman" w:cs="Times New Roman"/>
          <w:sz w:val="24"/>
          <w:szCs w:val="24"/>
        </w:rPr>
        <w:t>=564 serum samples from the SMCSGES</w:t>
      </w:r>
      <w:r w:rsidR="00B6618B" w:rsidRPr="00CA4B0C">
        <w:rPr>
          <w:rFonts w:ascii="Times New Roman" w:hAnsi="Times New Roman" w:cs="Times New Roman"/>
          <w:sz w:val="24"/>
          <w:szCs w:val="24"/>
        </w:rPr>
        <w:t xml:space="preserve"> </w:t>
      </w:r>
      <w:r w:rsidR="00B6618B">
        <w:rPr>
          <w:rFonts w:ascii="Times New Roman" w:hAnsi="Times New Roman" w:cs="Times New Roman"/>
          <w:sz w:val="24"/>
          <w:szCs w:val="24"/>
        </w:rPr>
        <w:t>cohort.</w:t>
      </w:r>
      <w:r w:rsidR="0081680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A1B0F8" w14:textId="77777777" w:rsidR="00816809" w:rsidRDefault="0081680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816809">
        <w:rPr>
          <w:rFonts w:ascii="Times New Roman" w:hAnsi="Times New Roman" w:cs="Times New Roman"/>
          <w:b/>
          <w:noProof/>
          <w:sz w:val="24"/>
          <w:szCs w:val="24"/>
          <w:lang w:val="en-SG" w:eastAsia="en-SG"/>
        </w:rPr>
        <w:lastRenderedPageBreak/>
        <w:drawing>
          <wp:inline distT="0" distB="0" distL="0" distR="0" wp14:anchorId="43E90EF9" wp14:editId="566768A8">
            <wp:extent cx="5731510" cy="5422962"/>
            <wp:effectExtent l="0" t="0" r="2540" b="6350"/>
            <wp:docPr id="3" name="Picture 3" descr="F:\Manuscript\Oil Palm Manuscript\2_Figures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Manuscript\Oil Palm Manuscript\2_Figures\Fig.S3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22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E4792" w14:textId="2A9C4331" w:rsidR="00BA78CC" w:rsidRDefault="008B67B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017F1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: Pairwise correlation plots of serum specific </w:t>
      </w:r>
      <w:proofErr w:type="spellStart"/>
      <w:r>
        <w:rPr>
          <w:rFonts w:ascii="Times New Roman" w:hAnsi="Times New Roman" w:cs="Times New Roman"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S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iters against 4 common fungal allergens. </w:t>
      </w:r>
      <w:r w:rsidRPr="00E846A4">
        <w:rPr>
          <w:rFonts w:ascii="Times New Roman" w:hAnsi="Times New Roman" w:cs="Times New Roman"/>
          <w:b/>
          <w:sz w:val="24"/>
          <w:szCs w:val="24"/>
        </w:rPr>
        <w:t>Upper panel</w:t>
      </w:r>
      <w:r>
        <w:rPr>
          <w:rFonts w:ascii="Times New Roman" w:hAnsi="Times New Roman" w:cs="Times New Roman"/>
          <w:sz w:val="24"/>
          <w:szCs w:val="24"/>
        </w:rPr>
        <w:t xml:space="preserve">: pairwise correlation plo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S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ters (IU/ml) against </w:t>
      </w:r>
      <w:r w:rsidRPr="00832822">
        <w:rPr>
          <w:rFonts w:ascii="Times New Roman" w:hAnsi="Times New Roman" w:cs="Times New Roman"/>
          <w:i/>
          <w:sz w:val="24"/>
          <w:szCs w:val="24"/>
          <w:lang w:eastAsia="zh-TW"/>
        </w:rPr>
        <w:t>Aspergillus</w:t>
      </w:r>
      <w:r w:rsidRPr="00B07CC2">
        <w:rPr>
          <w:rFonts w:ascii="Times New Roman" w:hAnsi="Times New Roman" w:cs="Times New Roman"/>
          <w:sz w:val="24"/>
          <w:szCs w:val="24"/>
          <w:lang w:eastAsia="zh-TW"/>
        </w:rPr>
        <w:t xml:space="preserve"> sp.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, </w:t>
      </w:r>
      <w:proofErr w:type="spellStart"/>
      <w:r w:rsidRPr="00832822">
        <w:rPr>
          <w:rFonts w:ascii="Times New Roman" w:hAnsi="Times New Roman" w:cs="Times New Roman"/>
          <w:i/>
          <w:sz w:val="24"/>
          <w:szCs w:val="24"/>
          <w:lang w:eastAsia="zh-TW"/>
        </w:rPr>
        <w:t>Cladosporium</w:t>
      </w:r>
      <w:proofErr w:type="spellEnd"/>
      <w:r>
        <w:rPr>
          <w:rFonts w:ascii="Times New Roman" w:hAnsi="Times New Roman" w:cs="Times New Roman"/>
          <w:sz w:val="24"/>
          <w:szCs w:val="24"/>
          <w:lang w:eastAsia="zh-TW"/>
        </w:rPr>
        <w:t xml:space="preserve"> sp., </w:t>
      </w:r>
      <w:proofErr w:type="spellStart"/>
      <w:r w:rsidRPr="00832822">
        <w:rPr>
          <w:rFonts w:ascii="Times New Roman" w:hAnsi="Times New Roman" w:cs="Times New Roman"/>
          <w:i/>
          <w:sz w:val="24"/>
          <w:szCs w:val="24"/>
          <w:lang w:eastAsia="zh-TW"/>
        </w:rPr>
        <w:t>Curvularia</w:t>
      </w:r>
      <w:proofErr w:type="spellEnd"/>
      <w:r>
        <w:rPr>
          <w:rFonts w:ascii="Times New Roman" w:hAnsi="Times New Roman" w:cs="Times New Roman"/>
          <w:sz w:val="24"/>
          <w:szCs w:val="24"/>
          <w:lang w:eastAsia="zh-TW"/>
        </w:rPr>
        <w:t xml:space="preserve"> sp., and </w:t>
      </w:r>
      <w:proofErr w:type="spellStart"/>
      <w:r w:rsidRPr="00832822">
        <w:rPr>
          <w:rFonts w:ascii="Times New Roman" w:hAnsi="Times New Roman" w:cs="Times New Roman"/>
          <w:i/>
          <w:sz w:val="24"/>
          <w:szCs w:val="24"/>
          <w:lang w:eastAsia="zh-TW"/>
        </w:rPr>
        <w:t>Penicilium</w:t>
      </w:r>
      <w:proofErr w:type="spellEnd"/>
      <w:r>
        <w:rPr>
          <w:rFonts w:ascii="Times New Roman" w:hAnsi="Times New Roman" w:cs="Times New Roman"/>
          <w:sz w:val="24"/>
          <w:szCs w:val="24"/>
          <w:lang w:eastAsia="zh-TW"/>
        </w:rPr>
        <w:t xml:space="preserve"> sp. allerge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6A4">
        <w:rPr>
          <w:rFonts w:ascii="Times New Roman" w:hAnsi="Times New Roman" w:cs="Times New Roman"/>
          <w:b/>
          <w:sz w:val="24"/>
          <w:szCs w:val="24"/>
        </w:rPr>
        <w:t>Lower panel</w:t>
      </w:r>
      <w:r>
        <w:rPr>
          <w:rFonts w:ascii="Times New Roman" w:hAnsi="Times New Roman" w:cs="Times New Roman"/>
          <w:sz w:val="24"/>
          <w:szCs w:val="24"/>
        </w:rPr>
        <w:t xml:space="preserve">: Spearman correlation coefficients (Rho) were shown. </w:t>
      </w:r>
      <w:r w:rsidR="00B6618B">
        <w:rPr>
          <w:rFonts w:ascii="Times New Roman" w:hAnsi="Times New Roman" w:cs="Times New Roman"/>
          <w:sz w:val="24"/>
          <w:szCs w:val="24"/>
        </w:rPr>
        <w:t xml:space="preserve">Results were assessed using </w:t>
      </w:r>
      <w:r w:rsidR="00B6618B" w:rsidRPr="008B67B9">
        <w:rPr>
          <w:rFonts w:ascii="Times New Roman" w:hAnsi="Times New Roman" w:cs="Times New Roman"/>
          <w:i/>
          <w:sz w:val="24"/>
          <w:szCs w:val="24"/>
        </w:rPr>
        <w:t>n</w:t>
      </w:r>
      <w:r w:rsidR="00B6618B">
        <w:rPr>
          <w:rFonts w:ascii="Times New Roman" w:hAnsi="Times New Roman" w:cs="Times New Roman"/>
          <w:sz w:val="24"/>
          <w:szCs w:val="24"/>
        </w:rPr>
        <w:t>=564 serum samples from the SMCSGES</w:t>
      </w:r>
      <w:r w:rsidR="00B6618B" w:rsidRPr="00CA4B0C">
        <w:rPr>
          <w:rFonts w:ascii="Times New Roman" w:hAnsi="Times New Roman" w:cs="Times New Roman"/>
          <w:sz w:val="24"/>
          <w:szCs w:val="24"/>
        </w:rPr>
        <w:t xml:space="preserve"> </w:t>
      </w:r>
      <w:r w:rsidR="00B6618B">
        <w:rPr>
          <w:rFonts w:ascii="Times New Roman" w:hAnsi="Times New Roman" w:cs="Times New Roman"/>
          <w:sz w:val="24"/>
          <w:szCs w:val="24"/>
        </w:rPr>
        <w:t>cohort.</w:t>
      </w:r>
      <w:r w:rsidR="00AA059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CA70E3" w14:textId="60939E9E" w:rsidR="00797147" w:rsidRDefault="00797147" w:rsidP="00797147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7147">
        <w:rPr>
          <w:rFonts w:ascii="Times New Roman" w:hAnsi="Times New Roman" w:cs="Times New Roman"/>
          <w:b/>
          <w:noProof/>
          <w:sz w:val="24"/>
          <w:szCs w:val="24"/>
          <w:lang w:val="en-SG" w:eastAsia="en-SG"/>
        </w:rPr>
        <w:lastRenderedPageBreak/>
        <w:drawing>
          <wp:inline distT="0" distB="0" distL="0" distR="0" wp14:anchorId="27078FDD" wp14:editId="315DAAF9">
            <wp:extent cx="3608731" cy="4705350"/>
            <wp:effectExtent l="0" t="0" r="0" b="0"/>
            <wp:docPr id="4" name="Picture 4" descr="F:\Manuscript\Oil Palm Manuscript\4_IAA_Submission\Profilin\Suppl 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uscript\Oil Palm Manuscript\4_IAA_Submission\Profilin\Suppl Fig4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599" cy="471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90DE9" w14:textId="6BD28771" w:rsidR="00797147" w:rsidRDefault="0079714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17F1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16352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E16352" w:rsidRPr="00E16352">
        <w:rPr>
          <w:rFonts w:ascii="Times New Roman" w:hAnsi="Times New Roman" w:cs="Times New Roman"/>
          <w:sz w:val="24"/>
          <w:szCs w:val="24"/>
        </w:rPr>
        <w:t xml:space="preserve">sensitization </w:t>
      </w:r>
      <w:r w:rsidR="00E16352">
        <w:rPr>
          <w:rFonts w:ascii="Times New Roman" w:hAnsi="Times New Roman" w:cs="Times New Roman"/>
          <w:sz w:val="24"/>
          <w:szCs w:val="24"/>
        </w:rPr>
        <w:t>against Ela g profilin</w:t>
      </w:r>
      <w:r w:rsidR="0026677A">
        <w:rPr>
          <w:rFonts w:ascii="Times New Roman" w:hAnsi="Times New Roman" w:cs="Times New Roman"/>
          <w:sz w:val="24"/>
          <w:szCs w:val="24"/>
        </w:rPr>
        <w:t xml:space="preserve"> </w:t>
      </w:r>
      <w:r w:rsidR="00E16352" w:rsidRPr="00E16352">
        <w:rPr>
          <w:rFonts w:ascii="Times New Roman" w:hAnsi="Times New Roman" w:cs="Times New Roman"/>
          <w:sz w:val="24"/>
          <w:szCs w:val="24"/>
        </w:rPr>
        <w:t>in the Singapore/Malaysia population</w:t>
      </w:r>
      <w:r w:rsidR="0026677A">
        <w:rPr>
          <w:rFonts w:ascii="Times New Roman" w:hAnsi="Times New Roman" w:cs="Times New Roman"/>
          <w:sz w:val="24"/>
          <w:szCs w:val="24"/>
        </w:rPr>
        <w:t xml:space="preserve">. </w:t>
      </w:r>
      <w:r w:rsidR="0026677A" w:rsidRPr="0026677A">
        <w:rPr>
          <w:rFonts w:ascii="Times New Roman" w:hAnsi="Times New Roman" w:cs="Times New Roman"/>
          <w:sz w:val="24"/>
          <w:szCs w:val="24"/>
        </w:rPr>
        <w:t xml:space="preserve">Serum specific </w:t>
      </w:r>
      <w:proofErr w:type="gramStart"/>
      <w:r w:rsidR="0026677A" w:rsidRPr="0026677A">
        <w:rPr>
          <w:rFonts w:ascii="Times New Roman" w:hAnsi="Times New Roman" w:cs="Times New Roman"/>
          <w:sz w:val="24"/>
          <w:szCs w:val="24"/>
        </w:rPr>
        <w:t>immunoglobulin</w:t>
      </w:r>
      <w:proofErr w:type="gramEnd"/>
      <w:r w:rsidR="0026677A" w:rsidRPr="0026677A">
        <w:rPr>
          <w:rFonts w:ascii="Times New Roman" w:hAnsi="Times New Roman" w:cs="Times New Roman"/>
          <w:sz w:val="24"/>
          <w:szCs w:val="24"/>
        </w:rPr>
        <w:t>-E (</w:t>
      </w:r>
      <w:proofErr w:type="spellStart"/>
      <w:r w:rsidR="0026677A" w:rsidRPr="0026677A">
        <w:rPr>
          <w:rFonts w:ascii="Times New Roman" w:hAnsi="Times New Roman" w:cs="Times New Roman"/>
          <w:sz w:val="24"/>
          <w:szCs w:val="24"/>
        </w:rPr>
        <w:t>SSIgE</w:t>
      </w:r>
      <w:proofErr w:type="spellEnd"/>
      <w:r w:rsidR="0026677A" w:rsidRPr="0026677A">
        <w:rPr>
          <w:rFonts w:ascii="Times New Roman" w:hAnsi="Times New Roman" w:cs="Times New Roman"/>
          <w:sz w:val="24"/>
          <w:szCs w:val="24"/>
        </w:rPr>
        <w:t xml:space="preserve">) titers (as </w:t>
      </w:r>
      <w:r w:rsidR="00935114">
        <w:rPr>
          <w:rFonts w:ascii="Times New Roman" w:hAnsi="Times New Roman" w:cs="Times New Roman"/>
          <w:sz w:val="24"/>
          <w:szCs w:val="24"/>
        </w:rPr>
        <w:t>I</w:t>
      </w:r>
      <w:r w:rsidR="0026677A" w:rsidRPr="0026677A">
        <w:rPr>
          <w:rFonts w:ascii="Times New Roman" w:hAnsi="Times New Roman" w:cs="Times New Roman"/>
          <w:sz w:val="24"/>
          <w:szCs w:val="24"/>
        </w:rPr>
        <w:t xml:space="preserve">U/ml) against </w:t>
      </w:r>
      <w:r w:rsidR="00F26AE5">
        <w:rPr>
          <w:rFonts w:ascii="Times New Roman" w:hAnsi="Times New Roman" w:cs="Times New Roman"/>
          <w:sz w:val="24"/>
          <w:szCs w:val="24"/>
        </w:rPr>
        <w:t xml:space="preserve">Ela g profilin were assessed on </w:t>
      </w:r>
      <w:r w:rsidR="00CA778C" w:rsidRPr="00CA778C">
        <w:rPr>
          <w:rFonts w:ascii="Times New Roman" w:hAnsi="Times New Roman" w:cs="Times New Roman"/>
          <w:i/>
          <w:sz w:val="24"/>
          <w:szCs w:val="24"/>
        </w:rPr>
        <w:t>n</w:t>
      </w:r>
      <w:r w:rsidR="00CA778C" w:rsidRPr="00CA778C">
        <w:rPr>
          <w:rFonts w:ascii="Times New Roman" w:hAnsi="Times New Roman" w:cs="Times New Roman"/>
          <w:sz w:val="24"/>
          <w:szCs w:val="24"/>
        </w:rPr>
        <w:t xml:space="preserve">=228 </w:t>
      </w:r>
      <w:r w:rsidR="0026677A" w:rsidRPr="0026677A">
        <w:rPr>
          <w:rFonts w:ascii="Times New Roman" w:hAnsi="Times New Roman" w:cs="Times New Roman"/>
          <w:sz w:val="24"/>
          <w:szCs w:val="24"/>
        </w:rPr>
        <w:t>Singapore/Malaysia young adults</w:t>
      </w:r>
      <w:r w:rsidR="00CA778C">
        <w:rPr>
          <w:rFonts w:ascii="Times New Roman" w:hAnsi="Times New Roman" w:cs="Times New Roman"/>
          <w:sz w:val="24"/>
          <w:szCs w:val="24"/>
        </w:rPr>
        <w:t xml:space="preserve"> from the serological assessment cohort</w:t>
      </w:r>
      <w:r w:rsidR="0026677A" w:rsidRPr="0026677A">
        <w:rPr>
          <w:rFonts w:ascii="Times New Roman" w:hAnsi="Times New Roman" w:cs="Times New Roman"/>
          <w:sz w:val="24"/>
          <w:szCs w:val="24"/>
        </w:rPr>
        <w:t>.</w:t>
      </w:r>
    </w:p>
    <w:p w14:paraId="613E52D4" w14:textId="77777777" w:rsidR="0026677A" w:rsidRDefault="0026677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sectPr w:rsidR="0026677A" w:rsidSect="00A416AC">
          <w:footerReference w:type="default" r:id="rId12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1420ED3C" w14:textId="1AA6B6AA" w:rsidR="007604E5" w:rsidRDefault="007604E5" w:rsidP="007604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4E5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7604E5">
        <w:rPr>
          <w:rFonts w:ascii="Times New Roman" w:hAnsi="Times New Roman" w:cs="Times New Roman"/>
          <w:sz w:val="24"/>
          <w:szCs w:val="24"/>
        </w:rPr>
        <w:t xml:space="preserve"> </w:t>
      </w:r>
      <w:r w:rsidR="00AA059D">
        <w:rPr>
          <w:rFonts w:ascii="Times New Roman" w:hAnsi="Times New Roman" w:cs="Times New Roman"/>
          <w:sz w:val="24"/>
          <w:szCs w:val="24"/>
        </w:rPr>
        <w:t>D</w:t>
      </w:r>
      <w:r w:rsidR="00AA059D" w:rsidRPr="00AA059D">
        <w:rPr>
          <w:rFonts w:ascii="Times New Roman" w:hAnsi="Times New Roman" w:cs="Times New Roman"/>
          <w:sz w:val="24"/>
          <w:szCs w:val="24"/>
        </w:rPr>
        <w:t>etailed demographics of the SMCSGES cohorts</w:t>
      </w:r>
      <w:r w:rsidRPr="007604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3564"/>
        <w:gridCol w:w="3544"/>
      </w:tblGrid>
      <w:tr w:rsidR="000B4508" w:rsidRPr="007604E5" w14:paraId="6E465484" w14:textId="4B8BC4BF" w:rsidTr="000B4508">
        <w:trPr>
          <w:trHeight w:val="113"/>
        </w:trPr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4E39E3F9" w14:textId="77777777" w:rsidR="000B4508" w:rsidRPr="007604E5" w:rsidRDefault="000B4508" w:rsidP="0093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1DEBA4BF" w14:textId="0A83F4E0" w:rsidR="000B4508" w:rsidRPr="007604E5" w:rsidRDefault="000B4508" w:rsidP="00AA05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Large-scale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E</w:t>
            </w:r>
            <w:r w:rsidRPr="007604E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pidemiological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A</w:t>
            </w:r>
            <w:r w:rsidRPr="007604E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sessmen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Cohort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7E946F3D" w14:textId="77777777" w:rsidR="000B4508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Serological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  <w:p w14:paraId="741BEC54" w14:textId="54050BA2" w:rsidR="000B4508" w:rsidRPr="007604E5" w:rsidRDefault="000B4508" w:rsidP="000B4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ssessment</w:t>
            </w:r>
            <w:r w:rsidRPr="008434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8434F1">
              <w:rPr>
                <w:rFonts w:ascii="Times New Roman" w:hAnsi="Times New Roman" w:cs="Times New Roman"/>
                <w:sz w:val="24"/>
                <w:szCs w:val="24"/>
              </w:rPr>
              <w:t>SSIgE</w:t>
            </w:r>
            <w:proofErr w:type="spellEnd"/>
            <w:r w:rsidRPr="008434F1">
              <w:rPr>
                <w:rFonts w:ascii="Times New Roman" w:hAnsi="Times New Roman" w:cs="Times New Roman"/>
                <w:sz w:val="24"/>
                <w:szCs w:val="24"/>
              </w:rPr>
              <w:t xml:space="preserve"> titers against inhalant allerg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4508" w:rsidRPr="007604E5" w14:paraId="76ACCA03" w14:textId="5B571538" w:rsidTr="000B4508">
        <w:trPr>
          <w:trHeight w:val="113"/>
        </w:trPr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1B252B7D" w14:textId="77777777" w:rsidR="000B4508" w:rsidRPr="007604E5" w:rsidRDefault="000B4508" w:rsidP="0093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</w:t>
            </w:r>
            <w:r w:rsidRPr="00760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0224A9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3,652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4567D2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</w:tr>
      <w:tr w:rsidR="000B4508" w:rsidRPr="007604E5" w14:paraId="35B66B33" w14:textId="46BD35CA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5DCED67D" w14:textId="77777777" w:rsidR="000B4508" w:rsidRPr="007604E5" w:rsidRDefault="000B4508" w:rsidP="0093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: Male (</w:t>
            </w:r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76DEC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659 (41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E1E2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77 (49.1)</w:t>
            </w:r>
          </w:p>
        </w:tc>
      </w:tr>
      <w:tr w:rsidR="000B4508" w:rsidRPr="007604E5" w14:paraId="3449607C" w14:textId="24686F22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323B6409" w14:textId="77777777" w:rsidR="000B4508" w:rsidRPr="007604E5" w:rsidRDefault="000B4508" w:rsidP="0093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              Female (</w:t>
            </w:r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98550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893 (57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C11F2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70 (47.9)</w:t>
            </w:r>
          </w:p>
        </w:tc>
      </w:tr>
      <w:tr w:rsidR="000B4508" w:rsidRPr="007604E5" w14:paraId="235E468E" w14:textId="18F63751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7E073A5A" w14:textId="77777777" w:rsidR="000B4508" w:rsidRPr="007604E5" w:rsidRDefault="000B4508" w:rsidP="0093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 (Year, Mean ± 1SD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68F92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1.96 ± 5.0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EBE0F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21.16 </w:t>
            </w: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± 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0B4508" w:rsidRPr="007604E5" w14:paraId="718D8568" w14:textId="0B920058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72C567DC" w14:textId="77777777" w:rsidR="000B4508" w:rsidRPr="007604E5" w:rsidRDefault="000B4508" w:rsidP="0093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: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 Chinese (</w:t>
            </w:r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2E5E8E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3,652 (100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EE3C55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16 (91.5)</w:t>
            </w:r>
          </w:p>
        </w:tc>
      </w:tr>
      <w:tr w:rsidR="000B4508" w:rsidRPr="007604E5" w14:paraId="1C3E7D0F" w14:textId="2B71B73C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5D43E2C9" w14:textId="77777777" w:rsidR="000B4508" w:rsidRPr="007604E5" w:rsidRDefault="000B4508" w:rsidP="0093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602A8A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4CAABA" w14:textId="77777777" w:rsidR="000B4508" w:rsidRPr="007604E5" w:rsidRDefault="000B4508" w:rsidP="00937B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0B4508" w:rsidRPr="007604E5" w14:paraId="5E70D089" w14:textId="45573772" w:rsidTr="000B4508">
        <w:trPr>
          <w:trHeight w:val="2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45079F9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ingle allergic disease (allergic rhinitis/atopic dermatitis/asthma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410E9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976 (36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911D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508" w:rsidRPr="007604E5" w14:paraId="1FF3B904" w14:textId="429167CA" w:rsidTr="000B4508">
        <w:trPr>
          <w:trHeight w:val="2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8FD1128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one allergic disease (disease multimorbidity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E8E7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470 (18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E9053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508" w:rsidRPr="007604E5" w14:paraId="0352D41C" w14:textId="54B71396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640D817A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2D19E8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47CB65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0B4508" w:rsidRPr="007604E5" w14:paraId="16D98A0F" w14:textId="12A71576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B9FF7A9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DECB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405 (17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BFEC5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508" w:rsidRPr="007604E5" w14:paraId="073E1EED" w14:textId="2653EB1F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29227A8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ergic Rhinitis 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83971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453 (39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05C9F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508" w:rsidRPr="007604E5" w14:paraId="4D2FE69F" w14:textId="65EB53B1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35116F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opic Dermatitis 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B707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447 (17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C4A01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4508" w:rsidRPr="007604E5" w14:paraId="300089FF" w14:textId="0182AC8B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hideMark/>
          </w:tcPr>
          <w:p w14:paraId="41AF4EEF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73F33F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47C294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0B4508" w:rsidRPr="007604E5" w14:paraId="7421B491" w14:textId="6F21608E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1FBADA80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zation (SPT positive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D1253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94F257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0B4508" w:rsidRPr="007604E5" w14:paraId="64CB6C31" w14:textId="11899A41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4C190B06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omia</w:t>
            </w:r>
            <w:proofErr w:type="spellEnd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8B1D4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051 (43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0B3F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77 (49.1)</w:t>
            </w:r>
          </w:p>
        </w:tc>
      </w:tr>
      <w:tr w:rsidR="000B4508" w:rsidRPr="007604E5" w14:paraId="223B3329" w14:textId="0896BC95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6B027AC0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ermatophagoides</w:t>
            </w:r>
            <w:proofErr w:type="spellEnd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nyssinus</w:t>
            </w:r>
            <w:proofErr w:type="spellEnd"/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C079E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580 (40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D1996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80 (49.7)</w:t>
            </w:r>
          </w:p>
        </w:tc>
      </w:tr>
      <w:tr w:rsidR="000B4508" w:rsidRPr="007604E5" w14:paraId="0F164050" w14:textId="76A5609D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5426710D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eis guineensi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BF2A9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47 (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92FA8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3 (9.4)</w:t>
            </w:r>
          </w:p>
        </w:tc>
      </w:tr>
      <w:tr w:rsidR="000B4508" w:rsidRPr="007604E5" w14:paraId="3177BB0D" w14:textId="4196727F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63ADEF56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ularia</w:t>
            </w:r>
            <w:proofErr w:type="spellEnd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60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ata</w:t>
            </w:r>
            <w:proofErr w:type="spellEnd"/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3B1E0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23 (1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BACF9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11 (2.0)</w:t>
            </w:r>
          </w:p>
        </w:tc>
      </w:tr>
      <w:tr w:rsidR="000B4508" w:rsidRPr="007604E5" w14:paraId="6274AFF4" w14:textId="4F31B61B" w:rsidTr="000B4508">
        <w:trPr>
          <w:trHeight w:val="113"/>
        </w:trPr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35" w:type="dxa"/>
              <w:bottom w:w="0" w:type="dxa"/>
              <w:right w:w="35" w:type="dxa"/>
            </w:tcMar>
            <w:vAlign w:val="center"/>
          </w:tcPr>
          <w:p w14:paraId="594FBF75" w14:textId="77777777" w:rsidR="000B4508" w:rsidRPr="007604E5" w:rsidRDefault="000B4508" w:rsidP="008434F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iCs/>
                <w:sz w:val="24"/>
                <w:szCs w:val="24"/>
              </w:rPr>
              <w:t>At least one HDM*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0CE42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089 (59.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5A33F" w14:textId="77777777" w:rsidR="000B4508" w:rsidRPr="007604E5" w:rsidRDefault="000B4508" w:rsidP="008434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34 (59.2)</w:t>
            </w:r>
          </w:p>
        </w:tc>
      </w:tr>
    </w:tbl>
    <w:p w14:paraId="318F1E73" w14:textId="7A8986B2" w:rsidR="007604E5" w:rsidRPr="007604E5" w:rsidRDefault="007604E5" w:rsidP="007604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4E5">
        <w:rPr>
          <w:rFonts w:ascii="Times New Roman" w:hAnsi="Times New Roman" w:cs="Times New Roman"/>
          <w:sz w:val="24"/>
          <w:szCs w:val="24"/>
        </w:rPr>
        <w:t>HDM: house dust mite; SD: standard deviation; SPT: skin prick test</w:t>
      </w:r>
      <w:r w:rsidR="00B6618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6618B">
        <w:rPr>
          <w:rFonts w:ascii="Times New Roman" w:hAnsi="Times New Roman" w:cs="Times New Roman"/>
          <w:sz w:val="24"/>
          <w:szCs w:val="24"/>
        </w:rPr>
        <w:t>SSIgE</w:t>
      </w:r>
      <w:proofErr w:type="spellEnd"/>
      <w:r w:rsidR="00B6618B">
        <w:rPr>
          <w:rFonts w:ascii="Times New Roman" w:hAnsi="Times New Roman" w:cs="Times New Roman"/>
          <w:sz w:val="24"/>
          <w:szCs w:val="24"/>
        </w:rPr>
        <w:t xml:space="preserve">: serum specific </w:t>
      </w:r>
      <w:proofErr w:type="spellStart"/>
      <w:r w:rsidR="00B6618B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7604E5">
        <w:rPr>
          <w:rFonts w:ascii="Times New Roman" w:hAnsi="Times New Roman" w:cs="Times New Roman"/>
          <w:sz w:val="24"/>
          <w:szCs w:val="24"/>
        </w:rPr>
        <w:t xml:space="preserve">. *refers to sensitization to at least one type of HDM allergens including </w:t>
      </w:r>
      <w:proofErr w:type="spellStart"/>
      <w:r w:rsidRPr="007604E5">
        <w:rPr>
          <w:rFonts w:ascii="Times New Roman" w:hAnsi="Times New Roman" w:cs="Times New Roman"/>
          <w:i/>
          <w:sz w:val="24"/>
          <w:szCs w:val="24"/>
        </w:rPr>
        <w:t>Blomia</w:t>
      </w:r>
      <w:proofErr w:type="spellEnd"/>
      <w:r w:rsidRPr="007604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604E5">
        <w:rPr>
          <w:rFonts w:ascii="Times New Roman" w:hAnsi="Times New Roman" w:cs="Times New Roman"/>
          <w:i/>
          <w:sz w:val="24"/>
          <w:szCs w:val="24"/>
        </w:rPr>
        <w:t>tropicalis</w:t>
      </w:r>
      <w:proofErr w:type="spellEnd"/>
      <w:r w:rsidRPr="007604E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604E5">
        <w:rPr>
          <w:rFonts w:ascii="Times New Roman" w:hAnsi="Times New Roman" w:cs="Times New Roman"/>
          <w:i/>
          <w:sz w:val="24"/>
          <w:szCs w:val="24"/>
        </w:rPr>
        <w:t>Dermatophagoides</w:t>
      </w:r>
      <w:proofErr w:type="spellEnd"/>
      <w:r w:rsidRPr="007604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604E5">
        <w:rPr>
          <w:rFonts w:ascii="Times New Roman" w:hAnsi="Times New Roman" w:cs="Times New Roman"/>
          <w:i/>
          <w:sz w:val="24"/>
          <w:szCs w:val="24"/>
        </w:rPr>
        <w:t>pteronyssinus</w:t>
      </w:r>
      <w:proofErr w:type="spellEnd"/>
      <w:r w:rsidRPr="007604E5">
        <w:rPr>
          <w:rFonts w:ascii="Times New Roman" w:hAnsi="Times New Roman" w:cs="Times New Roman"/>
          <w:sz w:val="24"/>
          <w:szCs w:val="24"/>
        </w:rPr>
        <w:t>. Both cohorts are non-overlapping and independent of each other.</w:t>
      </w:r>
    </w:p>
    <w:p w14:paraId="400D1E81" w14:textId="77777777" w:rsidR="007604E5" w:rsidRPr="007604E5" w:rsidRDefault="007604E5">
      <w:pPr>
        <w:spacing w:after="160" w:line="259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7604E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br w:type="page"/>
      </w:r>
    </w:p>
    <w:p w14:paraId="6CB29C92" w14:textId="6F74B6C3" w:rsidR="007604E5" w:rsidRPr="007604E5" w:rsidRDefault="007604E5" w:rsidP="007604E5">
      <w:pPr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7604E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Table S2</w:t>
      </w:r>
      <w:r w:rsidRPr="007604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604E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ssociations of </w:t>
      </w:r>
      <w:r w:rsidRPr="007604E5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Elaeis guineensis</w:t>
      </w:r>
      <w:r w:rsidRPr="007604E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oil palm) pollen sensitization with the severity and frequency of symptoms of atopic dermatitis (AD) in the Singapore/Malaysia Chinese population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984"/>
        <w:gridCol w:w="1276"/>
        <w:gridCol w:w="1912"/>
      </w:tblGrid>
      <w:tr w:rsidR="007604E5" w:rsidRPr="007604E5" w14:paraId="57ABF1DB" w14:textId="77777777" w:rsidTr="00937B1E"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B2D8C1F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62A2F4" w14:textId="77777777" w:rsidR="0034616F" w:rsidRDefault="0034616F" w:rsidP="0034616F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 w:rsidRPr="004B6E77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Total</w:t>
            </w:r>
          </w:p>
          <w:p w14:paraId="3D653723" w14:textId="721240A8" w:rsidR="007604E5" w:rsidRPr="007604E5" w:rsidRDefault="0034616F" w:rsidP="0034616F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16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3,652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0431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ABAC6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7604E5" w:rsidRPr="007604E5" w14:paraId="0498FC87" w14:textId="77777777" w:rsidTr="00937B1E">
        <w:trPr>
          <w:trHeight w:val="1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6A33AD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4D5ADF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eastAsia="en-US"/>
              </w:rPr>
              <w:t>Elaeis guineensis</w:t>
            </w:r>
          </w:p>
          <w:p w14:paraId="4DA413EC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Positive SPT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9D28B1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eastAsia="en-US"/>
              </w:rPr>
              <w:t>Elaeis guineensis</w:t>
            </w:r>
          </w:p>
          <w:p w14:paraId="6A2ECD9D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Negative SP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2EC89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eastAsia="en-US"/>
              </w:rPr>
              <w:t>P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-value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*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8F7D8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OR (95% CI)</w:t>
            </w:r>
          </w:p>
        </w:tc>
      </w:tr>
      <w:tr w:rsidR="007604E5" w:rsidRPr="007604E5" w14:paraId="51BCB7D9" w14:textId="77777777" w:rsidTr="00937B1E">
        <w:trPr>
          <w:trHeight w:val="784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1C7F76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4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52C973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F073D15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F35A9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A3E82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7604E5" w:rsidRPr="007604E5" w14:paraId="7CFE744F" w14:textId="77777777" w:rsidTr="00937B1E">
        <w:trPr>
          <w:trHeight w:val="367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FE5E9A1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b/>
                <w:sz w:val="24"/>
                <w:szCs w:val="24"/>
                <w:lang w:val="en-SG" w:eastAsia="en-US"/>
              </w:rPr>
              <w:t>Severity of AD</w:t>
            </w:r>
            <w:r w:rsidRPr="007604E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0B19C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A8BA2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B9726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269B8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7604E5" w:rsidRPr="007604E5" w14:paraId="7073E486" w14:textId="77777777" w:rsidTr="00937B1E">
        <w:trPr>
          <w:trHeight w:val="3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hideMark/>
          </w:tcPr>
          <w:p w14:paraId="48C0EAF1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Mild, </w:t>
            </w:r>
            <w:r w:rsidRPr="00C50C44">
              <w:rPr>
                <w:rFonts w:ascii="Times New Roman" w:eastAsia="Cambria" w:hAnsi="Times New Roman" w:cs="Times New Roman"/>
                <w:i/>
                <w:sz w:val="24"/>
                <w:szCs w:val="24"/>
                <w:lang w:val="en-SG" w:eastAsia="en-US"/>
              </w:rPr>
              <w:t>n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1FD4A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80 (5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BC46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1019 (5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B2B4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98519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7604E5" w:rsidRPr="007604E5" w14:paraId="5C3C43E8" w14:textId="77777777" w:rsidTr="00937B1E">
        <w:trPr>
          <w:trHeight w:val="3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hideMark/>
          </w:tcPr>
          <w:p w14:paraId="2912DDB8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Moderate, </w:t>
            </w:r>
            <w:r w:rsidRPr="00C50C44">
              <w:rPr>
                <w:rFonts w:ascii="Times New Roman" w:eastAsia="Cambria" w:hAnsi="Times New Roman" w:cs="Times New Roman"/>
                <w:i/>
                <w:sz w:val="24"/>
                <w:szCs w:val="24"/>
                <w:lang w:val="en-SG" w:eastAsia="en-US"/>
              </w:rPr>
              <w:t>n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0AB31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45 (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45E5B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513 (2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47D95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0.52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A3A2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1.13 (0.77-1.65)</w:t>
            </w:r>
          </w:p>
        </w:tc>
      </w:tr>
      <w:tr w:rsidR="007604E5" w:rsidRPr="007604E5" w14:paraId="62891F9F" w14:textId="77777777" w:rsidTr="00937B1E">
        <w:trPr>
          <w:trHeight w:val="3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hideMark/>
          </w:tcPr>
          <w:p w14:paraId="0F06151E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Severe, </w:t>
            </w:r>
            <w:r w:rsidRPr="00C50C44">
              <w:rPr>
                <w:rFonts w:ascii="Times New Roman" w:eastAsia="Cambria" w:hAnsi="Times New Roman" w:cs="Times New Roman"/>
                <w:i/>
                <w:sz w:val="24"/>
                <w:szCs w:val="24"/>
                <w:lang w:val="en-SG" w:eastAsia="en-US"/>
              </w:rPr>
              <w:t>n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64E0B5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20 (1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0D8486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192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203C9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0.2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20A4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1.36 (0.79-2.24)</w:t>
            </w:r>
          </w:p>
        </w:tc>
      </w:tr>
      <w:tr w:rsidR="007604E5" w:rsidRPr="007604E5" w14:paraId="4832331E" w14:textId="77777777" w:rsidTr="00937B1E">
        <w:trPr>
          <w:trHeight w:val="6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F1444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b/>
                <w:sz w:val="24"/>
                <w:szCs w:val="24"/>
                <w:lang w:val="en-SG" w:eastAsia="en-US"/>
              </w:rPr>
              <w:t>Duration of AD symptoms</w:t>
            </w: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9580F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40BBE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35F1F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2611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7604E5" w:rsidRPr="007604E5" w14:paraId="74185AC8" w14:textId="77777777" w:rsidTr="00937B1E">
        <w:trPr>
          <w:trHeight w:val="65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D0AD" w14:textId="0CD8C71F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lastRenderedPageBreak/>
              <w:t>Persistent</w:t>
            </w:r>
            <w:r w:rsidR="00C50C44"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, </w:t>
            </w:r>
            <w:r w:rsidR="00C50C44" w:rsidRPr="00C50C44">
              <w:rPr>
                <w:rFonts w:ascii="Times New Roman" w:eastAsia="Cambria" w:hAnsi="Times New Roman" w:cs="Times New Roman"/>
                <w:i/>
                <w:sz w:val="24"/>
                <w:szCs w:val="24"/>
                <w:lang w:val="en-SG" w:eastAsia="en-US"/>
              </w:rPr>
              <w:t>n</w:t>
            </w:r>
            <w:r w:rsidR="00C50C44"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56153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94 (66.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39D3E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1075 (62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4989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5E9D5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7604E5" w:rsidRPr="007604E5" w14:paraId="1CE847E6" w14:textId="77777777" w:rsidTr="00937B1E">
        <w:trPr>
          <w:trHeight w:val="65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F92A8" w14:textId="6ED7F3C6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Intermittent</w:t>
            </w:r>
            <w:r w:rsidR="00C50C44"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, </w:t>
            </w:r>
            <w:r w:rsidR="00C50C44" w:rsidRPr="00C50C44">
              <w:rPr>
                <w:rFonts w:ascii="Times New Roman" w:eastAsia="Cambria" w:hAnsi="Times New Roman" w:cs="Times New Roman"/>
                <w:i/>
                <w:sz w:val="24"/>
                <w:szCs w:val="24"/>
                <w:lang w:val="en-SG" w:eastAsia="en-US"/>
              </w:rPr>
              <w:t>n</w:t>
            </w:r>
            <w:r w:rsidR="00C50C44"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155E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48 (33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84ED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644 (37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24068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0.42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941E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0.86 (0.60-1.23)</w:t>
            </w:r>
          </w:p>
        </w:tc>
      </w:tr>
    </w:tbl>
    <w:p w14:paraId="161B05EB" w14:textId="77777777" w:rsidR="007604E5" w:rsidRPr="007604E5" w:rsidRDefault="007604E5" w:rsidP="007604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4E5">
        <w:rPr>
          <w:rFonts w:ascii="Times New Roman" w:hAnsi="Times New Roman" w:cs="Times New Roman"/>
          <w:sz w:val="24"/>
          <w:szCs w:val="24"/>
        </w:rPr>
        <w:t xml:space="preserve">AD: atopic dermatitis; CI: confidence interval; OR: odds ratio; SPT: skin prick test. All data were evaluated based on skin prick test results of the </w:t>
      </w:r>
      <w:r w:rsidRPr="007604E5">
        <w:rPr>
          <w:rFonts w:ascii="Times New Roman" w:hAnsi="Times New Roman" w:cs="Times New Roman"/>
          <w:i/>
          <w:sz w:val="24"/>
          <w:szCs w:val="24"/>
        </w:rPr>
        <w:t xml:space="preserve">Elaeis guineensis </w:t>
      </w:r>
      <w:r w:rsidRPr="007604E5">
        <w:rPr>
          <w:rFonts w:ascii="Times New Roman" w:hAnsi="Times New Roman" w:cs="Times New Roman"/>
          <w:sz w:val="24"/>
          <w:szCs w:val="24"/>
        </w:rPr>
        <w:t>(oil palm) pollen allergen in a cross-sectional cohort of Singapore/Malaysia Chinese individuals (</w:t>
      </w:r>
      <w:r w:rsidRPr="007604E5">
        <w:rPr>
          <w:rFonts w:ascii="Times New Roman" w:hAnsi="Times New Roman" w:cs="Times New Roman"/>
          <w:i/>
          <w:sz w:val="24"/>
          <w:szCs w:val="24"/>
        </w:rPr>
        <w:t>n</w:t>
      </w:r>
      <w:r w:rsidRPr="007604E5">
        <w:rPr>
          <w:rFonts w:ascii="Times New Roman" w:hAnsi="Times New Roman" w:cs="Times New Roman"/>
          <w:sz w:val="24"/>
          <w:szCs w:val="24"/>
        </w:rPr>
        <w:t xml:space="preserve"> = 13,652). </w:t>
      </w:r>
      <w:r w:rsidRPr="007604E5">
        <w:rPr>
          <w:rFonts w:ascii="Times New Roman" w:hAnsi="Times New Roman" w:cs="Times New Roman"/>
          <w:i/>
          <w:sz w:val="24"/>
          <w:szCs w:val="24"/>
        </w:rPr>
        <w:t>P</w:t>
      </w:r>
      <w:r w:rsidRPr="007604E5">
        <w:rPr>
          <w:rFonts w:ascii="Times New Roman" w:hAnsi="Times New Roman" w:cs="Times New Roman"/>
          <w:sz w:val="24"/>
          <w:szCs w:val="24"/>
        </w:rPr>
        <w:t>-value, odds ratio, and 95% CI were calculated using a logistic regression analysis with adjustment for age and gender.</w:t>
      </w:r>
    </w:p>
    <w:p w14:paraId="25BEC72A" w14:textId="77777777" w:rsidR="007604E5" w:rsidRPr="007604E5" w:rsidRDefault="007604E5" w:rsidP="007604E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604E5">
        <w:rPr>
          <w:rFonts w:ascii="Times New Roman" w:hAnsi="Times New Roman" w:cs="Times New Roman"/>
          <w:sz w:val="24"/>
          <w:szCs w:val="24"/>
        </w:rPr>
        <w:t xml:space="preserve">*Logistic </w:t>
      </w:r>
      <w:r w:rsidRPr="007604E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604E5">
        <w:rPr>
          <w:rFonts w:ascii="Times New Roman" w:hAnsi="Times New Roman" w:cs="Times New Roman"/>
          <w:sz w:val="24"/>
          <w:szCs w:val="24"/>
        </w:rPr>
        <w:t>&lt; 0.05 is considered as significant.</w:t>
      </w:r>
    </w:p>
    <w:p w14:paraId="22EB51FA" w14:textId="77777777" w:rsidR="007604E5" w:rsidRPr="007604E5" w:rsidRDefault="007604E5" w:rsidP="007604E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7604E5">
        <w:rPr>
          <w:rFonts w:ascii="Times New Roman" w:hAnsi="Times New Roman" w:cs="Times New Roman"/>
          <w:sz w:val="24"/>
          <w:szCs w:val="24"/>
        </w:rPr>
        <w:t>†Severity of AD: defined as the frequency of test subjects kept awake at night due to the AD-related itchy rash (mild: never, moderate: less than one night per week, severe: at least one night per week).</w:t>
      </w:r>
    </w:p>
    <w:p w14:paraId="571F0293" w14:textId="5B14B18C" w:rsidR="007604E5" w:rsidRPr="007604E5" w:rsidRDefault="007604E5" w:rsidP="00D94F03">
      <w:pPr>
        <w:spacing w:after="16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7604E5">
        <w:rPr>
          <w:rFonts w:ascii="Times New Roman" w:hAnsi="Times New Roman" w:cs="Times New Roman"/>
          <w:sz w:val="24"/>
          <w:szCs w:val="24"/>
        </w:rPr>
        <w:t>‡Duration of AD symptoms: persistent symptoms refer to the AD-related itchy rash that did not clear completely in the past 12 months; intermittent symptoms refer to the same symptoms that cleared completely in the past 12 months.</w:t>
      </w:r>
    </w:p>
    <w:p w14:paraId="1FD361A6" w14:textId="1DA3BE0E" w:rsidR="007604E5" w:rsidRPr="007604E5" w:rsidRDefault="007604E5">
      <w:pPr>
        <w:spacing w:after="160" w:line="259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7604E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br w:type="page"/>
      </w:r>
    </w:p>
    <w:p w14:paraId="26319B9E" w14:textId="4D496BC2" w:rsidR="00C37905" w:rsidRDefault="00C37905" w:rsidP="007604E5">
      <w:pPr>
        <w:spacing w:after="16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7604E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 xml:space="preserve">Table </w:t>
      </w:r>
      <w:r w:rsidR="007604E5" w:rsidRPr="007604E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3</w:t>
      </w:r>
      <w:r w:rsidRPr="007604E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Pr="007604E5">
        <w:rPr>
          <w:rFonts w:ascii="Times New Roman" w:hAnsi="Times New Roman" w:cs="Times New Roman"/>
          <w:sz w:val="24"/>
          <w:szCs w:val="24"/>
        </w:rPr>
        <w:t xml:space="preserve"> </w:t>
      </w:r>
      <w:r w:rsidR="007604E5">
        <w:rPr>
          <w:rFonts w:ascii="Times New Roman" w:hAnsi="Times New Roman" w:cs="Times New Roman"/>
          <w:sz w:val="24"/>
          <w:szCs w:val="24"/>
        </w:rPr>
        <w:t xml:space="preserve">Frequency of serum specific </w:t>
      </w:r>
      <w:proofErr w:type="spellStart"/>
      <w:r w:rsidR="007604E5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7604E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604E5">
        <w:rPr>
          <w:rFonts w:ascii="Times New Roman" w:hAnsi="Times New Roman" w:cs="Times New Roman"/>
          <w:sz w:val="24"/>
          <w:szCs w:val="24"/>
        </w:rPr>
        <w:t>ssIgE</w:t>
      </w:r>
      <w:proofErr w:type="spellEnd"/>
      <w:r w:rsidR="007604E5">
        <w:rPr>
          <w:rFonts w:ascii="Times New Roman" w:hAnsi="Times New Roman" w:cs="Times New Roman"/>
          <w:sz w:val="24"/>
          <w:szCs w:val="24"/>
        </w:rPr>
        <w:t xml:space="preserve">) sensitization against Ela g profilin among </w:t>
      </w:r>
      <w:r w:rsidR="007604E5" w:rsidRPr="003B1469">
        <w:rPr>
          <w:rFonts w:ascii="Times New Roman" w:hAnsi="Times New Roman"/>
          <w:sz w:val="24"/>
          <w:szCs w:val="24"/>
        </w:rPr>
        <w:t>Singapore/Malaysia young adults</w:t>
      </w:r>
      <w:r w:rsidR="007604E5">
        <w:rPr>
          <w:rFonts w:ascii="Times New Roman" w:hAnsi="Times New Roman"/>
          <w:sz w:val="24"/>
          <w:szCs w:val="24"/>
        </w:rPr>
        <w:t xml:space="preserve"> with or without</w:t>
      </w:r>
      <w:r w:rsidR="007604E5" w:rsidRPr="007604E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604E5">
        <w:rPr>
          <w:rFonts w:ascii="Times New Roman" w:hAnsi="Times New Roman" w:cs="Times New Roman"/>
          <w:i/>
          <w:sz w:val="24"/>
          <w:szCs w:val="24"/>
        </w:rPr>
        <w:t>Elaeis guineensis</w:t>
      </w:r>
      <w:r w:rsidRPr="007604E5">
        <w:rPr>
          <w:rFonts w:ascii="Times New Roman" w:hAnsi="Times New Roman" w:cs="Times New Roman"/>
          <w:sz w:val="24"/>
          <w:szCs w:val="24"/>
        </w:rPr>
        <w:t xml:space="preserve"> (oil palm) pollen </w:t>
      </w:r>
      <w:r w:rsidR="007604E5" w:rsidRPr="007604E5">
        <w:rPr>
          <w:rFonts w:ascii="Times New Roman" w:hAnsi="Times New Roman" w:cs="Times New Roman"/>
          <w:sz w:val="24"/>
          <w:szCs w:val="24"/>
        </w:rPr>
        <w:t>sensitization</w:t>
      </w:r>
      <w:r w:rsidR="007604E5">
        <w:rPr>
          <w:rFonts w:ascii="Times New Roman" w:hAnsi="Times New Roman"/>
          <w:sz w:val="24"/>
          <w:szCs w:val="24"/>
        </w:rPr>
        <w:t>.</w:t>
      </w:r>
    </w:p>
    <w:tbl>
      <w:tblPr>
        <w:tblW w:w="9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418"/>
        <w:gridCol w:w="1701"/>
      </w:tblGrid>
      <w:tr w:rsidR="007604E5" w:rsidRPr="007604E5" w14:paraId="62386DE3" w14:textId="77777777" w:rsidTr="007C721E"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81541DC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28C458D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507A4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2FB1D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7604E5" w:rsidRPr="007604E5" w14:paraId="24A2EA1D" w14:textId="77777777" w:rsidTr="007C721E">
        <w:trPr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9DC7BF3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8BF4FE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eastAsia="en-US"/>
              </w:rPr>
              <w:t>Elaeis guineensis</w:t>
            </w:r>
          </w:p>
          <w:p w14:paraId="36427457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Positive SPT</w:t>
            </w:r>
          </w:p>
        </w:tc>
        <w:tc>
          <w:tcPr>
            <w:tcW w:w="184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75ECB2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eastAsia="en-US"/>
              </w:rPr>
              <w:t>Elaeis guineensis</w:t>
            </w:r>
          </w:p>
          <w:p w14:paraId="7D064040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Negative SP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E469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eastAsia="en-US"/>
              </w:rPr>
              <w:t>P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-value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*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69870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OR (95% CI)</w:t>
            </w:r>
          </w:p>
        </w:tc>
      </w:tr>
      <w:tr w:rsidR="007604E5" w:rsidRPr="007604E5" w14:paraId="2E472F8F" w14:textId="77777777" w:rsidTr="007C721E">
        <w:trPr>
          <w:trHeight w:val="784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FC23D1" w14:textId="77777777" w:rsidR="007604E5" w:rsidRPr="007604E5" w:rsidRDefault="007604E5" w:rsidP="00937B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4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BF6D521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5B2269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404AA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3C487" w14:textId="77777777" w:rsidR="007604E5" w:rsidRPr="007604E5" w:rsidRDefault="007604E5" w:rsidP="00937B1E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DC478A" w:rsidRPr="007604E5" w14:paraId="01610284" w14:textId="77777777" w:rsidTr="007C721E">
        <w:trPr>
          <w:trHeight w:val="367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C4D128" w14:textId="4EA9508B" w:rsidR="00DC478A" w:rsidRPr="007604E5" w:rsidRDefault="00DC478A" w:rsidP="007C72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ith </w:t>
            </w:r>
            <w:r w:rsidRPr="007604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etectable </w:t>
            </w:r>
            <w:proofErr w:type="spellStart"/>
            <w:r w:rsidR="007C721E">
              <w:rPr>
                <w:rFonts w:ascii="Times New Roman" w:hAnsi="Times New Roman" w:cs="Times New Roman"/>
                <w:iCs/>
                <w:sz w:val="24"/>
                <w:szCs w:val="24"/>
              </w:rPr>
              <w:t>SS</w:t>
            </w:r>
            <w:r w:rsidR="002E56F9">
              <w:rPr>
                <w:rFonts w:ascii="Times New Roman" w:hAnsi="Times New Roman" w:cs="Times New Roman"/>
                <w:iCs/>
                <w:sz w:val="24"/>
                <w:szCs w:val="24"/>
              </w:rPr>
              <w:t>IgE</w:t>
            </w:r>
            <w:proofErr w:type="spellEnd"/>
            <w:r w:rsidR="002E56F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o Ela g p</w:t>
            </w:r>
            <w:r w:rsidRPr="007604E5">
              <w:rPr>
                <w:rFonts w:ascii="Times New Roman" w:hAnsi="Times New Roman" w:cs="Times New Roman"/>
                <w:iCs/>
                <w:sz w:val="24"/>
                <w:szCs w:val="24"/>
              </w:rPr>
              <w:t>rofili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7604E5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&gt;</w:t>
            </w:r>
            <w:r w:rsidRPr="007604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0.35 IU/ml)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, </w:t>
            </w:r>
            <w:r w:rsidRPr="00C50C44">
              <w:rPr>
                <w:rFonts w:ascii="Times New Roman" w:eastAsia="Cambria" w:hAnsi="Times New Roman" w:cs="Times New Roman"/>
                <w:i/>
                <w:sz w:val="24"/>
                <w:szCs w:val="24"/>
                <w:lang w:val="en-SG" w:eastAsia="en-US"/>
              </w:rPr>
              <w:t>n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AF7D" w14:textId="2339AC5B" w:rsidR="00DC478A" w:rsidRPr="007604E5" w:rsidRDefault="00DC478A" w:rsidP="00DC478A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DC478A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4 (17.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144F3" w14:textId="7243C3AE" w:rsidR="00DC478A" w:rsidRPr="007604E5" w:rsidRDefault="00DC478A" w:rsidP="00DC478A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DC478A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15 (7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EDF63" w14:textId="09E5EBF4" w:rsidR="00DC478A" w:rsidRPr="007604E5" w:rsidRDefault="00DC478A" w:rsidP="00DC478A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DC478A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D340" w14:textId="284F6254" w:rsidR="00DC478A" w:rsidRPr="007604E5" w:rsidRDefault="00DC478A" w:rsidP="00DC478A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DC478A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3.04 (0.79-9.78)</w:t>
            </w:r>
          </w:p>
        </w:tc>
      </w:tr>
      <w:tr w:rsidR="00DC478A" w:rsidRPr="007604E5" w14:paraId="33B97F68" w14:textId="77777777" w:rsidTr="007C721E">
        <w:trPr>
          <w:trHeight w:val="36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AA2147" w14:textId="6CC73F87" w:rsidR="00DC478A" w:rsidRPr="007604E5" w:rsidRDefault="00DC478A" w:rsidP="007C721E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7604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detectable </w:t>
            </w:r>
            <w:proofErr w:type="spellStart"/>
            <w:r w:rsidR="007C721E">
              <w:rPr>
                <w:rFonts w:ascii="Times New Roman" w:hAnsi="Times New Roman" w:cs="Times New Roman"/>
                <w:iCs/>
                <w:sz w:val="24"/>
                <w:szCs w:val="24"/>
              </w:rPr>
              <w:t>SS</w:t>
            </w:r>
            <w:r w:rsidR="002E56F9">
              <w:rPr>
                <w:rFonts w:ascii="Times New Roman" w:hAnsi="Times New Roman" w:cs="Times New Roman"/>
                <w:iCs/>
                <w:sz w:val="24"/>
                <w:szCs w:val="24"/>
              </w:rPr>
              <w:t>IgE</w:t>
            </w:r>
            <w:proofErr w:type="spellEnd"/>
            <w:r w:rsidR="002E56F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o Ela g p</w:t>
            </w:r>
            <w:r w:rsidRPr="007604E5">
              <w:rPr>
                <w:rFonts w:ascii="Times New Roman" w:hAnsi="Times New Roman" w:cs="Times New Roman"/>
                <w:iCs/>
                <w:sz w:val="24"/>
                <w:szCs w:val="24"/>
              </w:rPr>
              <w:t>rofili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7604E5">
              <w:rPr>
                <w:rFonts w:ascii="Times New Roman" w:hAnsi="Times New Roman" w:cs="Times New Roman"/>
                <w:iCs/>
                <w:sz w:val="24"/>
                <w:szCs w:val="24"/>
              </w:rPr>
              <w:t>(&lt; 0.35 IU/ml)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, </w:t>
            </w:r>
            <w:r w:rsidRPr="00C50C44">
              <w:rPr>
                <w:rFonts w:ascii="Times New Roman" w:eastAsia="Cambria" w:hAnsi="Times New Roman" w:cs="Times New Roman"/>
                <w:i/>
                <w:sz w:val="24"/>
                <w:szCs w:val="24"/>
                <w:lang w:val="en-SG" w:eastAsia="en-US"/>
              </w:rPr>
              <w:t>n</w:t>
            </w:r>
            <w:r w:rsidRPr="007604E5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B516B" w14:textId="0079B431" w:rsidR="00DC478A" w:rsidRPr="007604E5" w:rsidRDefault="00DC478A" w:rsidP="00DC478A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DC478A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19 (82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7D26" w14:textId="6D4C0CCE" w:rsidR="00DC478A" w:rsidRPr="007604E5" w:rsidRDefault="00DC478A" w:rsidP="00DC478A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DC478A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190 (9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11577" w14:textId="2E408958" w:rsidR="00DC478A" w:rsidRPr="007604E5" w:rsidRDefault="00DC478A" w:rsidP="00DC478A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  <w:r w:rsidRPr="00C50C44"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1370B" w14:textId="0BE6A55B" w:rsidR="00DC478A" w:rsidRPr="007604E5" w:rsidRDefault="00DC478A" w:rsidP="00DC478A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SG" w:eastAsia="en-US"/>
              </w:rPr>
            </w:pPr>
          </w:p>
        </w:tc>
      </w:tr>
    </w:tbl>
    <w:p w14:paraId="572AD63D" w14:textId="5B4412E6" w:rsidR="007C721E" w:rsidRPr="007604E5" w:rsidRDefault="007C721E" w:rsidP="007C7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4E5">
        <w:rPr>
          <w:rFonts w:ascii="Times New Roman" w:hAnsi="Times New Roman" w:cs="Times New Roman"/>
          <w:sz w:val="24"/>
          <w:szCs w:val="24"/>
        </w:rPr>
        <w:t>CI: confidence interval; OR: odds ratio; SPT: skin prick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SS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um specific </w:t>
      </w:r>
      <w:proofErr w:type="spellStart"/>
      <w:r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7604E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604E5">
        <w:rPr>
          <w:rFonts w:ascii="Times New Roman" w:hAnsi="Times New Roman" w:cs="Times New Roman"/>
          <w:sz w:val="24"/>
          <w:szCs w:val="24"/>
        </w:rPr>
        <w:t xml:space="preserve">ata were evaluated based on </w:t>
      </w:r>
      <w:r>
        <w:rPr>
          <w:rFonts w:ascii="Times New Roman" w:hAnsi="Times New Roman" w:cs="Times New Roman"/>
          <w:sz w:val="24"/>
          <w:szCs w:val="24"/>
        </w:rPr>
        <w:t>serological assessment on</w:t>
      </w:r>
      <w:r w:rsidRPr="007604E5">
        <w:rPr>
          <w:rFonts w:ascii="Times New Roman" w:hAnsi="Times New Roman" w:cs="Times New Roman"/>
          <w:sz w:val="24"/>
          <w:szCs w:val="24"/>
        </w:rPr>
        <w:t xml:space="preserve"> </w:t>
      </w:r>
      <w:r w:rsidRPr="0026677A">
        <w:rPr>
          <w:rFonts w:ascii="Times New Roman" w:hAnsi="Times New Roman" w:cs="Times New Roman"/>
          <w:sz w:val="24"/>
          <w:szCs w:val="24"/>
        </w:rPr>
        <w:t xml:space="preserve">a cohort of </w:t>
      </w:r>
      <w:r w:rsidRPr="00CA778C">
        <w:rPr>
          <w:rFonts w:ascii="Times New Roman" w:hAnsi="Times New Roman" w:cs="Times New Roman"/>
          <w:i/>
          <w:sz w:val="24"/>
          <w:szCs w:val="24"/>
        </w:rPr>
        <w:t>n</w:t>
      </w:r>
      <w:r w:rsidRPr="00CA778C">
        <w:rPr>
          <w:rFonts w:ascii="Times New Roman" w:hAnsi="Times New Roman" w:cs="Times New Roman"/>
          <w:sz w:val="24"/>
          <w:szCs w:val="24"/>
        </w:rPr>
        <w:t xml:space="preserve">=228 </w:t>
      </w:r>
      <w:r w:rsidRPr="0026677A">
        <w:rPr>
          <w:rFonts w:ascii="Times New Roman" w:hAnsi="Times New Roman" w:cs="Times New Roman"/>
          <w:sz w:val="24"/>
          <w:szCs w:val="24"/>
        </w:rPr>
        <w:t>Singapore/Malaysia young adults</w:t>
      </w:r>
      <w:r>
        <w:rPr>
          <w:rFonts w:ascii="Times New Roman" w:hAnsi="Times New Roman" w:cs="Times New Roman"/>
          <w:sz w:val="24"/>
          <w:szCs w:val="24"/>
        </w:rPr>
        <w:t xml:space="preserve"> from the serological assessment cohort</w:t>
      </w:r>
      <w:r w:rsidRPr="0026677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04E5">
        <w:rPr>
          <w:rFonts w:ascii="Times New Roman" w:hAnsi="Times New Roman" w:cs="Times New Roman"/>
          <w:i/>
          <w:sz w:val="24"/>
          <w:szCs w:val="24"/>
        </w:rPr>
        <w:t>P</w:t>
      </w:r>
      <w:r w:rsidRPr="007604E5">
        <w:rPr>
          <w:rFonts w:ascii="Times New Roman" w:hAnsi="Times New Roman" w:cs="Times New Roman"/>
          <w:sz w:val="24"/>
          <w:szCs w:val="24"/>
        </w:rPr>
        <w:t>-value, odds ratio, and 95% CI were calculated using a logistic regression analysis with adjustment for age and gender.</w:t>
      </w:r>
    </w:p>
    <w:p w14:paraId="2169BC27" w14:textId="77777777" w:rsidR="007C721E" w:rsidRPr="007604E5" w:rsidRDefault="007C721E" w:rsidP="007C721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604E5">
        <w:rPr>
          <w:rFonts w:ascii="Times New Roman" w:hAnsi="Times New Roman" w:cs="Times New Roman"/>
          <w:sz w:val="24"/>
          <w:szCs w:val="24"/>
        </w:rPr>
        <w:t xml:space="preserve">*Logistic </w:t>
      </w:r>
      <w:r w:rsidRPr="007604E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604E5">
        <w:rPr>
          <w:rFonts w:ascii="Times New Roman" w:hAnsi="Times New Roman" w:cs="Times New Roman"/>
          <w:sz w:val="24"/>
          <w:szCs w:val="24"/>
        </w:rPr>
        <w:t>&lt; 0.05 is considered as significant.</w:t>
      </w:r>
    </w:p>
    <w:p w14:paraId="2BB67A18" w14:textId="72FC9A34" w:rsidR="007604E5" w:rsidRPr="007604E5" w:rsidRDefault="007604E5" w:rsidP="007C721E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sectPr w:rsidR="007604E5" w:rsidRPr="007604E5" w:rsidSect="00BA78CC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1CA2B9" w16cid:durableId="265FEE19"/>
  <w16cid:commentId w16cid:paraId="1D25E182" w16cid:durableId="265FEE20"/>
  <w16cid:commentId w16cid:paraId="164A6CF8" w16cid:durableId="265FEE60"/>
  <w16cid:commentId w16cid:paraId="41884DC1" w16cid:durableId="265FFBB4"/>
  <w16cid:commentId w16cid:paraId="791EBB5D" w16cid:durableId="265FEC13"/>
  <w16cid:commentId w16cid:paraId="74D646EA" w16cid:durableId="265FF9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7108EB" w14:textId="77777777" w:rsidR="00536105" w:rsidRDefault="00536105" w:rsidP="00D0563A">
      <w:pPr>
        <w:spacing w:after="0" w:line="240" w:lineRule="auto"/>
      </w:pPr>
      <w:r>
        <w:separator/>
      </w:r>
    </w:p>
  </w:endnote>
  <w:endnote w:type="continuationSeparator" w:id="0">
    <w:p w14:paraId="58B7593A" w14:textId="77777777" w:rsidR="00536105" w:rsidRDefault="00536105" w:rsidP="00D05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3458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7C782" w14:textId="2AF553B9" w:rsidR="00D037C4" w:rsidRPr="00A416AC" w:rsidRDefault="00D037C4">
        <w:pPr>
          <w:pStyle w:val="Footer"/>
          <w:jc w:val="right"/>
        </w:pPr>
        <w:r w:rsidRPr="00A416AC">
          <w:fldChar w:fldCharType="begin"/>
        </w:r>
        <w:r w:rsidRPr="00A416AC">
          <w:instrText xml:space="preserve"> PAGE   \* MERGEFORMAT </w:instrText>
        </w:r>
        <w:r w:rsidRPr="00A416AC">
          <w:fldChar w:fldCharType="separate"/>
        </w:r>
        <w:r w:rsidR="00F26AE5">
          <w:rPr>
            <w:noProof/>
          </w:rPr>
          <w:t>4</w:t>
        </w:r>
        <w:r w:rsidRPr="00A416AC">
          <w:rPr>
            <w:noProof/>
          </w:rPr>
          <w:fldChar w:fldCharType="end"/>
        </w:r>
      </w:p>
    </w:sdtContent>
  </w:sdt>
  <w:p w14:paraId="72C55C3C" w14:textId="77777777" w:rsidR="00D037C4" w:rsidRDefault="00D03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FF853C" w14:textId="77777777" w:rsidR="00536105" w:rsidRDefault="00536105" w:rsidP="00D0563A">
      <w:pPr>
        <w:spacing w:after="0" w:line="240" w:lineRule="auto"/>
      </w:pPr>
      <w:r>
        <w:separator/>
      </w:r>
    </w:p>
  </w:footnote>
  <w:footnote w:type="continuationSeparator" w:id="0">
    <w:p w14:paraId="515E806B" w14:textId="77777777" w:rsidR="00536105" w:rsidRDefault="00536105" w:rsidP="00D056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F5427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srQ0AVIgwkJJRyk4tbg4Mz8PpMDEqBYAGn8ZPy0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ax5escfvefze5fv7vppagsdx9r0z25fpe&quot;&gt;My EndNote Library&lt;record-ids&gt;&lt;item&gt;3&lt;/item&gt;&lt;item&gt;88&lt;/item&gt;&lt;item&gt;99&lt;/item&gt;&lt;item&gt;122&lt;/item&gt;&lt;item&gt;404&lt;/item&gt;&lt;item&gt;410&lt;/item&gt;&lt;item&gt;684&lt;/item&gt;&lt;item&gt;685&lt;/item&gt;&lt;item&gt;686&lt;/item&gt;&lt;item&gt;687&lt;/item&gt;&lt;item&gt;688&lt;/item&gt;&lt;item&gt;690&lt;/item&gt;&lt;item&gt;692&lt;/item&gt;&lt;item&gt;693&lt;/item&gt;&lt;item&gt;809&lt;/item&gt;&lt;item&gt;810&lt;/item&gt;&lt;item&gt;811&lt;/item&gt;&lt;item&gt;821&lt;/item&gt;&lt;item&gt;824&lt;/item&gt;&lt;item&gt;825&lt;/item&gt;&lt;item&gt;826&lt;/item&gt;&lt;item&gt;827&lt;/item&gt;&lt;item&gt;828&lt;/item&gt;&lt;item&gt;829&lt;/item&gt;&lt;item&gt;830&lt;/item&gt;&lt;item&gt;831&lt;/item&gt;&lt;item&gt;875&lt;/item&gt;&lt;item&gt;876&lt;/item&gt;&lt;/record-ids&gt;&lt;/item&gt;&lt;/Libraries&gt;"/>
  </w:docVars>
  <w:rsids>
    <w:rsidRoot w:val="00A74743"/>
    <w:rsid w:val="0000576B"/>
    <w:rsid w:val="00010438"/>
    <w:rsid w:val="000111B8"/>
    <w:rsid w:val="00013573"/>
    <w:rsid w:val="00015F0F"/>
    <w:rsid w:val="00020A46"/>
    <w:rsid w:val="000217F7"/>
    <w:rsid w:val="00030246"/>
    <w:rsid w:val="0003185D"/>
    <w:rsid w:val="000347ED"/>
    <w:rsid w:val="000352F1"/>
    <w:rsid w:val="00036821"/>
    <w:rsid w:val="00040D5F"/>
    <w:rsid w:val="00040FD2"/>
    <w:rsid w:val="00044FAB"/>
    <w:rsid w:val="00053451"/>
    <w:rsid w:val="0005416D"/>
    <w:rsid w:val="00054451"/>
    <w:rsid w:val="00056E98"/>
    <w:rsid w:val="00060A3C"/>
    <w:rsid w:val="000662A1"/>
    <w:rsid w:val="00073997"/>
    <w:rsid w:val="00082030"/>
    <w:rsid w:val="00082485"/>
    <w:rsid w:val="00084BCF"/>
    <w:rsid w:val="00087598"/>
    <w:rsid w:val="000908B4"/>
    <w:rsid w:val="00093A3E"/>
    <w:rsid w:val="00093F2D"/>
    <w:rsid w:val="00095B21"/>
    <w:rsid w:val="000A6D71"/>
    <w:rsid w:val="000B1967"/>
    <w:rsid w:val="000B4508"/>
    <w:rsid w:val="000B5D9A"/>
    <w:rsid w:val="000D045B"/>
    <w:rsid w:val="000D3B6A"/>
    <w:rsid w:val="000F1AD4"/>
    <w:rsid w:val="000F4683"/>
    <w:rsid w:val="00100E99"/>
    <w:rsid w:val="001024C3"/>
    <w:rsid w:val="00103D52"/>
    <w:rsid w:val="0011040B"/>
    <w:rsid w:val="001150E4"/>
    <w:rsid w:val="00120FA7"/>
    <w:rsid w:val="001212C4"/>
    <w:rsid w:val="00125C54"/>
    <w:rsid w:val="001315B9"/>
    <w:rsid w:val="00132794"/>
    <w:rsid w:val="0013390A"/>
    <w:rsid w:val="001345DD"/>
    <w:rsid w:val="00137750"/>
    <w:rsid w:val="00145C49"/>
    <w:rsid w:val="00146471"/>
    <w:rsid w:val="00162E5D"/>
    <w:rsid w:val="001630AF"/>
    <w:rsid w:val="00163350"/>
    <w:rsid w:val="00166BFF"/>
    <w:rsid w:val="001722E3"/>
    <w:rsid w:val="0017298E"/>
    <w:rsid w:val="00195593"/>
    <w:rsid w:val="00195A30"/>
    <w:rsid w:val="001A28FC"/>
    <w:rsid w:val="001A2C1B"/>
    <w:rsid w:val="001A68EB"/>
    <w:rsid w:val="001B0E68"/>
    <w:rsid w:val="001B4276"/>
    <w:rsid w:val="001B639F"/>
    <w:rsid w:val="001C33A6"/>
    <w:rsid w:val="001C7844"/>
    <w:rsid w:val="001D1AAE"/>
    <w:rsid w:val="001D297D"/>
    <w:rsid w:val="001E2226"/>
    <w:rsid w:val="001E2AA2"/>
    <w:rsid w:val="001E5CBD"/>
    <w:rsid w:val="001E632A"/>
    <w:rsid w:val="001E6BBF"/>
    <w:rsid w:val="001F0646"/>
    <w:rsid w:val="001F11BC"/>
    <w:rsid w:val="001F2BFA"/>
    <w:rsid w:val="001F6AD1"/>
    <w:rsid w:val="0020477E"/>
    <w:rsid w:val="00220378"/>
    <w:rsid w:val="0022183C"/>
    <w:rsid w:val="0022272D"/>
    <w:rsid w:val="00222DE3"/>
    <w:rsid w:val="002247D6"/>
    <w:rsid w:val="00225FDE"/>
    <w:rsid w:val="002273C5"/>
    <w:rsid w:val="00232A4A"/>
    <w:rsid w:val="00235B0B"/>
    <w:rsid w:val="00237685"/>
    <w:rsid w:val="002446B7"/>
    <w:rsid w:val="002447E9"/>
    <w:rsid w:val="00247364"/>
    <w:rsid w:val="00256FFD"/>
    <w:rsid w:val="0026477C"/>
    <w:rsid w:val="0026677A"/>
    <w:rsid w:val="002719E0"/>
    <w:rsid w:val="00272511"/>
    <w:rsid w:val="00280186"/>
    <w:rsid w:val="002802A6"/>
    <w:rsid w:val="00287E88"/>
    <w:rsid w:val="0029635C"/>
    <w:rsid w:val="002A02BC"/>
    <w:rsid w:val="002A5C0F"/>
    <w:rsid w:val="002B050B"/>
    <w:rsid w:val="002B4A5B"/>
    <w:rsid w:val="002C37E6"/>
    <w:rsid w:val="002C42BB"/>
    <w:rsid w:val="002C6A12"/>
    <w:rsid w:val="002D44CE"/>
    <w:rsid w:val="002D77FA"/>
    <w:rsid w:val="002D7AEB"/>
    <w:rsid w:val="002E0014"/>
    <w:rsid w:val="002E56F9"/>
    <w:rsid w:val="002F0814"/>
    <w:rsid w:val="003009CE"/>
    <w:rsid w:val="00301F95"/>
    <w:rsid w:val="003051D4"/>
    <w:rsid w:val="0031698A"/>
    <w:rsid w:val="00316A67"/>
    <w:rsid w:val="00321EDE"/>
    <w:rsid w:val="003231D6"/>
    <w:rsid w:val="003237ED"/>
    <w:rsid w:val="00325326"/>
    <w:rsid w:val="00326E46"/>
    <w:rsid w:val="00337A74"/>
    <w:rsid w:val="00340C0D"/>
    <w:rsid w:val="0034616F"/>
    <w:rsid w:val="00350BAE"/>
    <w:rsid w:val="00353C04"/>
    <w:rsid w:val="00355A4B"/>
    <w:rsid w:val="003609A6"/>
    <w:rsid w:val="00366CDF"/>
    <w:rsid w:val="003749E6"/>
    <w:rsid w:val="0037536C"/>
    <w:rsid w:val="00381439"/>
    <w:rsid w:val="00382E49"/>
    <w:rsid w:val="003839B4"/>
    <w:rsid w:val="00387133"/>
    <w:rsid w:val="00390F75"/>
    <w:rsid w:val="00394439"/>
    <w:rsid w:val="003947E3"/>
    <w:rsid w:val="00395407"/>
    <w:rsid w:val="003A6B3E"/>
    <w:rsid w:val="003B1BE2"/>
    <w:rsid w:val="003B3683"/>
    <w:rsid w:val="003B77BA"/>
    <w:rsid w:val="003C28F0"/>
    <w:rsid w:val="003C2D5A"/>
    <w:rsid w:val="003C2F00"/>
    <w:rsid w:val="003C5D31"/>
    <w:rsid w:val="003C5F3D"/>
    <w:rsid w:val="003C746C"/>
    <w:rsid w:val="003D0E8A"/>
    <w:rsid w:val="003D2B0D"/>
    <w:rsid w:val="003D4472"/>
    <w:rsid w:val="003D59C0"/>
    <w:rsid w:val="003D6EB0"/>
    <w:rsid w:val="003E2190"/>
    <w:rsid w:val="003E2267"/>
    <w:rsid w:val="003E2AA2"/>
    <w:rsid w:val="003E3CCB"/>
    <w:rsid w:val="00405757"/>
    <w:rsid w:val="004118BF"/>
    <w:rsid w:val="00412397"/>
    <w:rsid w:val="00420453"/>
    <w:rsid w:val="00420ED0"/>
    <w:rsid w:val="00421A54"/>
    <w:rsid w:val="00424CE6"/>
    <w:rsid w:val="0042778D"/>
    <w:rsid w:val="00432186"/>
    <w:rsid w:val="0043785D"/>
    <w:rsid w:val="00451230"/>
    <w:rsid w:val="00452E95"/>
    <w:rsid w:val="00455761"/>
    <w:rsid w:val="00462606"/>
    <w:rsid w:val="00463CCC"/>
    <w:rsid w:val="00466728"/>
    <w:rsid w:val="00476BCB"/>
    <w:rsid w:val="00480C04"/>
    <w:rsid w:val="00483EDC"/>
    <w:rsid w:val="00486807"/>
    <w:rsid w:val="0048691A"/>
    <w:rsid w:val="00492063"/>
    <w:rsid w:val="00492135"/>
    <w:rsid w:val="004952E5"/>
    <w:rsid w:val="004A0DEC"/>
    <w:rsid w:val="004A6342"/>
    <w:rsid w:val="004A6A66"/>
    <w:rsid w:val="004B5123"/>
    <w:rsid w:val="004B61E7"/>
    <w:rsid w:val="004B6E77"/>
    <w:rsid w:val="004C087C"/>
    <w:rsid w:val="004C2813"/>
    <w:rsid w:val="004C2A86"/>
    <w:rsid w:val="004C6480"/>
    <w:rsid w:val="004C79E7"/>
    <w:rsid w:val="004D445C"/>
    <w:rsid w:val="004D47A8"/>
    <w:rsid w:val="004D5364"/>
    <w:rsid w:val="004D7610"/>
    <w:rsid w:val="004E15A6"/>
    <w:rsid w:val="004E4776"/>
    <w:rsid w:val="004E6D6D"/>
    <w:rsid w:val="004E7898"/>
    <w:rsid w:val="004F4C33"/>
    <w:rsid w:val="004F7BFB"/>
    <w:rsid w:val="00502262"/>
    <w:rsid w:val="00506547"/>
    <w:rsid w:val="00512433"/>
    <w:rsid w:val="00523A97"/>
    <w:rsid w:val="00532362"/>
    <w:rsid w:val="00532E9B"/>
    <w:rsid w:val="00536105"/>
    <w:rsid w:val="0053710E"/>
    <w:rsid w:val="00537DE2"/>
    <w:rsid w:val="00540A49"/>
    <w:rsid w:val="00551C37"/>
    <w:rsid w:val="0055430E"/>
    <w:rsid w:val="00555517"/>
    <w:rsid w:val="00570549"/>
    <w:rsid w:val="005729A8"/>
    <w:rsid w:val="00573113"/>
    <w:rsid w:val="00574705"/>
    <w:rsid w:val="00575F5F"/>
    <w:rsid w:val="005762E6"/>
    <w:rsid w:val="00576B71"/>
    <w:rsid w:val="00576DA7"/>
    <w:rsid w:val="00582FCA"/>
    <w:rsid w:val="00584CEC"/>
    <w:rsid w:val="00596E12"/>
    <w:rsid w:val="005B59CD"/>
    <w:rsid w:val="005B5F53"/>
    <w:rsid w:val="005D277B"/>
    <w:rsid w:val="005E158B"/>
    <w:rsid w:val="005E399F"/>
    <w:rsid w:val="005F7C0D"/>
    <w:rsid w:val="00611EDE"/>
    <w:rsid w:val="0061725F"/>
    <w:rsid w:val="00622E5C"/>
    <w:rsid w:val="00624EBF"/>
    <w:rsid w:val="00625C85"/>
    <w:rsid w:val="00626C55"/>
    <w:rsid w:val="00627EBF"/>
    <w:rsid w:val="0063010D"/>
    <w:rsid w:val="00630314"/>
    <w:rsid w:val="0063352F"/>
    <w:rsid w:val="00636FC9"/>
    <w:rsid w:val="0064293F"/>
    <w:rsid w:val="00642BC4"/>
    <w:rsid w:val="006445D5"/>
    <w:rsid w:val="00645225"/>
    <w:rsid w:val="0064587E"/>
    <w:rsid w:val="00652A8E"/>
    <w:rsid w:val="0065660F"/>
    <w:rsid w:val="00666967"/>
    <w:rsid w:val="00670D5E"/>
    <w:rsid w:val="00680C9F"/>
    <w:rsid w:val="00682360"/>
    <w:rsid w:val="0068562B"/>
    <w:rsid w:val="006859CF"/>
    <w:rsid w:val="00687FBB"/>
    <w:rsid w:val="006918D1"/>
    <w:rsid w:val="006955F9"/>
    <w:rsid w:val="00697F3C"/>
    <w:rsid w:val="006A2AD5"/>
    <w:rsid w:val="006B3C3B"/>
    <w:rsid w:val="006C1287"/>
    <w:rsid w:val="006C153D"/>
    <w:rsid w:val="006C4121"/>
    <w:rsid w:val="006C5296"/>
    <w:rsid w:val="006C6F31"/>
    <w:rsid w:val="006D0D26"/>
    <w:rsid w:val="006D40BB"/>
    <w:rsid w:val="006D4B69"/>
    <w:rsid w:val="006D60E6"/>
    <w:rsid w:val="006D7BB0"/>
    <w:rsid w:val="006E14FB"/>
    <w:rsid w:val="006E472C"/>
    <w:rsid w:val="006F4CE0"/>
    <w:rsid w:val="006F5419"/>
    <w:rsid w:val="00700121"/>
    <w:rsid w:val="00702ECF"/>
    <w:rsid w:val="00705109"/>
    <w:rsid w:val="00705E01"/>
    <w:rsid w:val="00706640"/>
    <w:rsid w:val="00713906"/>
    <w:rsid w:val="00714FD1"/>
    <w:rsid w:val="00715953"/>
    <w:rsid w:val="00715B73"/>
    <w:rsid w:val="007162DC"/>
    <w:rsid w:val="00733697"/>
    <w:rsid w:val="00733D61"/>
    <w:rsid w:val="00734B55"/>
    <w:rsid w:val="00742F32"/>
    <w:rsid w:val="00747D55"/>
    <w:rsid w:val="0075007A"/>
    <w:rsid w:val="00752053"/>
    <w:rsid w:val="007526AA"/>
    <w:rsid w:val="007542BD"/>
    <w:rsid w:val="00757751"/>
    <w:rsid w:val="00757D77"/>
    <w:rsid w:val="007604E5"/>
    <w:rsid w:val="00762536"/>
    <w:rsid w:val="00764C8F"/>
    <w:rsid w:val="00770878"/>
    <w:rsid w:val="00773A3A"/>
    <w:rsid w:val="00773E8A"/>
    <w:rsid w:val="007761F1"/>
    <w:rsid w:val="00776A7B"/>
    <w:rsid w:val="007827D3"/>
    <w:rsid w:val="00784131"/>
    <w:rsid w:val="00787131"/>
    <w:rsid w:val="00793BD2"/>
    <w:rsid w:val="00796076"/>
    <w:rsid w:val="007968D7"/>
    <w:rsid w:val="00797147"/>
    <w:rsid w:val="007A0FE4"/>
    <w:rsid w:val="007A3A4D"/>
    <w:rsid w:val="007A4ABF"/>
    <w:rsid w:val="007A5FD5"/>
    <w:rsid w:val="007A627A"/>
    <w:rsid w:val="007A7C25"/>
    <w:rsid w:val="007B1920"/>
    <w:rsid w:val="007B3F96"/>
    <w:rsid w:val="007C0CFF"/>
    <w:rsid w:val="007C2028"/>
    <w:rsid w:val="007C721E"/>
    <w:rsid w:val="007D57D6"/>
    <w:rsid w:val="007E0E75"/>
    <w:rsid w:val="007E3828"/>
    <w:rsid w:val="007E4090"/>
    <w:rsid w:val="007E7A1D"/>
    <w:rsid w:val="007F02BF"/>
    <w:rsid w:val="007F30F0"/>
    <w:rsid w:val="007F32AC"/>
    <w:rsid w:val="007F487B"/>
    <w:rsid w:val="00803FA2"/>
    <w:rsid w:val="00806153"/>
    <w:rsid w:val="008061F0"/>
    <w:rsid w:val="00816809"/>
    <w:rsid w:val="008171E4"/>
    <w:rsid w:val="0081794A"/>
    <w:rsid w:val="00822E72"/>
    <w:rsid w:val="00824896"/>
    <w:rsid w:val="00825AB9"/>
    <w:rsid w:val="00830F13"/>
    <w:rsid w:val="00831523"/>
    <w:rsid w:val="008325A8"/>
    <w:rsid w:val="00832822"/>
    <w:rsid w:val="008434F1"/>
    <w:rsid w:val="008455EE"/>
    <w:rsid w:val="008474C2"/>
    <w:rsid w:val="0085174A"/>
    <w:rsid w:val="00853528"/>
    <w:rsid w:val="00857E90"/>
    <w:rsid w:val="0086117C"/>
    <w:rsid w:val="00862173"/>
    <w:rsid w:val="0086619A"/>
    <w:rsid w:val="00867193"/>
    <w:rsid w:val="008768BB"/>
    <w:rsid w:val="00893781"/>
    <w:rsid w:val="00893826"/>
    <w:rsid w:val="00896013"/>
    <w:rsid w:val="00896304"/>
    <w:rsid w:val="008A16CF"/>
    <w:rsid w:val="008A2C06"/>
    <w:rsid w:val="008A3337"/>
    <w:rsid w:val="008A759F"/>
    <w:rsid w:val="008A7EA7"/>
    <w:rsid w:val="008B3707"/>
    <w:rsid w:val="008B472F"/>
    <w:rsid w:val="008B67B9"/>
    <w:rsid w:val="008B7AC8"/>
    <w:rsid w:val="008C0D36"/>
    <w:rsid w:val="008C5129"/>
    <w:rsid w:val="008C7F74"/>
    <w:rsid w:val="008D1D7E"/>
    <w:rsid w:val="008E5EEA"/>
    <w:rsid w:val="008F0004"/>
    <w:rsid w:val="008F01D1"/>
    <w:rsid w:val="008F1601"/>
    <w:rsid w:val="008F1E8D"/>
    <w:rsid w:val="008F6254"/>
    <w:rsid w:val="009003D3"/>
    <w:rsid w:val="009021E4"/>
    <w:rsid w:val="00903175"/>
    <w:rsid w:val="0090588A"/>
    <w:rsid w:val="00923360"/>
    <w:rsid w:val="00924895"/>
    <w:rsid w:val="009301B9"/>
    <w:rsid w:val="009312D9"/>
    <w:rsid w:val="00932A93"/>
    <w:rsid w:val="00933F6C"/>
    <w:rsid w:val="00935114"/>
    <w:rsid w:val="00935E2E"/>
    <w:rsid w:val="00936A51"/>
    <w:rsid w:val="00943B28"/>
    <w:rsid w:val="00954654"/>
    <w:rsid w:val="009567AA"/>
    <w:rsid w:val="00963A00"/>
    <w:rsid w:val="00971853"/>
    <w:rsid w:val="009954B2"/>
    <w:rsid w:val="009A239B"/>
    <w:rsid w:val="009A243C"/>
    <w:rsid w:val="009A6910"/>
    <w:rsid w:val="009B09D5"/>
    <w:rsid w:val="009D4458"/>
    <w:rsid w:val="009E0BAE"/>
    <w:rsid w:val="009E2E64"/>
    <w:rsid w:val="009E3604"/>
    <w:rsid w:val="009E670A"/>
    <w:rsid w:val="009E6915"/>
    <w:rsid w:val="009F0DE0"/>
    <w:rsid w:val="009F352B"/>
    <w:rsid w:val="009F4305"/>
    <w:rsid w:val="009F4DC0"/>
    <w:rsid w:val="009F599F"/>
    <w:rsid w:val="009F5C14"/>
    <w:rsid w:val="00A02439"/>
    <w:rsid w:val="00A1336E"/>
    <w:rsid w:val="00A16D82"/>
    <w:rsid w:val="00A17B9C"/>
    <w:rsid w:val="00A20EC8"/>
    <w:rsid w:val="00A2347A"/>
    <w:rsid w:val="00A32754"/>
    <w:rsid w:val="00A33869"/>
    <w:rsid w:val="00A33B4C"/>
    <w:rsid w:val="00A40A30"/>
    <w:rsid w:val="00A416AC"/>
    <w:rsid w:val="00A51374"/>
    <w:rsid w:val="00A5479F"/>
    <w:rsid w:val="00A54DE0"/>
    <w:rsid w:val="00A555AA"/>
    <w:rsid w:val="00A56F59"/>
    <w:rsid w:val="00A57261"/>
    <w:rsid w:val="00A600AC"/>
    <w:rsid w:val="00A651B7"/>
    <w:rsid w:val="00A72277"/>
    <w:rsid w:val="00A73380"/>
    <w:rsid w:val="00A74743"/>
    <w:rsid w:val="00A754BA"/>
    <w:rsid w:val="00A816B0"/>
    <w:rsid w:val="00A869BB"/>
    <w:rsid w:val="00AA059D"/>
    <w:rsid w:val="00AA0737"/>
    <w:rsid w:val="00AA4AB5"/>
    <w:rsid w:val="00AA61C6"/>
    <w:rsid w:val="00AB0ED7"/>
    <w:rsid w:val="00AB3679"/>
    <w:rsid w:val="00AB3DA6"/>
    <w:rsid w:val="00AB57A6"/>
    <w:rsid w:val="00AB6C9B"/>
    <w:rsid w:val="00AC3B26"/>
    <w:rsid w:val="00AC3CE6"/>
    <w:rsid w:val="00AC6E27"/>
    <w:rsid w:val="00AD35E9"/>
    <w:rsid w:val="00AE081E"/>
    <w:rsid w:val="00AE2027"/>
    <w:rsid w:val="00AE2794"/>
    <w:rsid w:val="00AE3A5C"/>
    <w:rsid w:val="00AF422B"/>
    <w:rsid w:val="00AF54A4"/>
    <w:rsid w:val="00B01A31"/>
    <w:rsid w:val="00B07CC2"/>
    <w:rsid w:val="00B100C4"/>
    <w:rsid w:val="00B22B05"/>
    <w:rsid w:val="00B25B02"/>
    <w:rsid w:val="00B27D02"/>
    <w:rsid w:val="00B329BA"/>
    <w:rsid w:val="00B33568"/>
    <w:rsid w:val="00B4165A"/>
    <w:rsid w:val="00B42272"/>
    <w:rsid w:val="00B4346B"/>
    <w:rsid w:val="00B43ADD"/>
    <w:rsid w:val="00B46A19"/>
    <w:rsid w:val="00B46CB4"/>
    <w:rsid w:val="00B46F64"/>
    <w:rsid w:val="00B6312B"/>
    <w:rsid w:val="00B655B5"/>
    <w:rsid w:val="00B6618B"/>
    <w:rsid w:val="00B84668"/>
    <w:rsid w:val="00B85281"/>
    <w:rsid w:val="00B91615"/>
    <w:rsid w:val="00BA0E82"/>
    <w:rsid w:val="00BA78CC"/>
    <w:rsid w:val="00BA798C"/>
    <w:rsid w:val="00BB35E4"/>
    <w:rsid w:val="00BB43F0"/>
    <w:rsid w:val="00BB4C05"/>
    <w:rsid w:val="00BB5A67"/>
    <w:rsid w:val="00BC2271"/>
    <w:rsid w:val="00BC2C12"/>
    <w:rsid w:val="00BD00AD"/>
    <w:rsid w:val="00BD0982"/>
    <w:rsid w:val="00BD2760"/>
    <w:rsid w:val="00BD65EF"/>
    <w:rsid w:val="00BE77C2"/>
    <w:rsid w:val="00BF66A5"/>
    <w:rsid w:val="00C003D2"/>
    <w:rsid w:val="00C02459"/>
    <w:rsid w:val="00C036E5"/>
    <w:rsid w:val="00C13FF4"/>
    <w:rsid w:val="00C140CD"/>
    <w:rsid w:val="00C17D59"/>
    <w:rsid w:val="00C37081"/>
    <w:rsid w:val="00C37905"/>
    <w:rsid w:val="00C400B0"/>
    <w:rsid w:val="00C45E94"/>
    <w:rsid w:val="00C50C44"/>
    <w:rsid w:val="00C5195D"/>
    <w:rsid w:val="00C56288"/>
    <w:rsid w:val="00C615DF"/>
    <w:rsid w:val="00C6193C"/>
    <w:rsid w:val="00C6268E"/>
    <w:rsid w:val="00C636F5"/>
    <w:rsid w:val="00C65749"/>
    <w:rsid w:val="00C674B8"/>
    <w:rsid w:val="00C73C19"/>
    <w:rsid w:val="00C77F22"/>
    <w:rsid w:val="00C81061"/>
    <w:rsid w:val="00C90397"/>
    <w:rsid w:val="00C9082A"/>
    <w:rsid w:val="00C96074"/>
    <w:rsid w:val="00C9624B"/>
    <w:rsid w:val="00C96FD6"/>
    <w:rsid w:val="00CA778C"/>
    <w:rsid w:val="00CB086C"/>
    <w:rsid w:val="00CB0E9B"/>
    <w:rsid w:val="00CB0F52"/>
    <w:rsid w:val="00CB1D3D"/>
    <w:rsid w:val="00CB3035"/>
    <w:rsid w:val="00CB4EF8"/>
    <w:rsid w:val="00CC0ADF"/>
    <w:rsid w:val="00CC17E6"/>
    <w:rsid w:val="00CC1D45"/>
    <w:rsid w:val="00CC2760"/>
    <w:rsid w:val="00CC3420"/>
    <w:rsid w:val="00CD046B"/>
    <w:rsid w:val="00CD1D53"/>
    <w:rsid w:val="00CD714C"/>
    <w:rsid w:val="00CE0EBC"/>
    <w:rsid w:val="00CF49FB"/>
    <w:rsid w:val="00D03528"/>
    <w:rsid w:val="00D037C4"/>
    <w:rsid w:val="00D0563A"/>
    <w:rsid w:val="00D07299"/>
    <w:rsid w:val="00D12FBB"/>
    <w:rsid w:val="00D13CC6"/>
    <w:rsid w:val="00D14764"/>
    <w:rsid w:val="00D15A60"/>
    <w:rsid w:val="00D1658C"/>
    <w:rsid w:val="00D251E4"/>
    <w:rsid w:val="00D55863"/>
    <w:rsid w:val="00D703B9"/>
    <w:rsid w:val="00D705F9"/>
    <w:rsid w:val="00D70FA5"/>
    <w:rsid w:val="00D73D42"/>
    <w:rsid w:val="00D76AC0"/>
    <w:rsid w:val="00D80541"/>
    <w:rsid w:val="00D8230F"/>
    <w:rsid w:val="00D8315C"/>
    <w:rsid w:val="00D84829"/>
    <w:rsid w:val="00D92F28"/>
    <w:rsid w:val="00D936EF"/>
    <w:rsid w:val="00D94F03"/>
    <w:rsid w:val="00D97C5D"/>
    <w:rsid w:val="00DA534A"/>
    <w:rsid w:val="00DA563E"/>
    <w:rsid w:val="00DA6CD7"/>
    <w:rsid w:val="00DB1323"/>
    <w:rsid w:val="00DB1CBA"/>
    <w:rsid w:val="00DB5E2F"/>
    <w:rsid w:val="00DB7A0A"/>
    <w:rsid w:val="00DC478A"/>
    <w:rsid w:val="00DD43F3"/>
    <w:rsid w:val="00DD54AB"/>
    <w:rsid w:val="00DD6CDF"/>
    <w:rsid w:val="00DE00E1"/>
    <w:rsid w:val="00DE37B6"/>
    <w:rsid w:val="00DE6928"/>
    <w:rsid w:val="00DE793E"/>
    <w:rsid w:val="00DF6CE4"/>
    <w:rsid w:val="00E0191D"/>
    <w:rsid w:val="00E02197"/>
    <w:rsid w:val="00E0685B"/>
    <w:rsid w:val="00E102FB"/>
    <w:rsid w:val="00E1413A"/>
    <w:rsid w:val="00E16352"/>
    <w:rsid w:val="00E3089C"/>
    <w:rsid w:val="00E34E80"/>
    <w:rsid w:val="00E35AC3"/>
    <w:rsid w:val="00E45C45"/>
    <w:rsid w:val="00E464B3"/>
    <w:rsid w:val="00E47CC0"/>
    <w:rsid w:val="00E50D9B"/>
    <w:rsid w:val="00E60D7F"/>
    <w:rsid w:val="00E6178F"/>
    <w:rsid w:val="00E65028"/>
    <w:rsid w:val="00E66AAF"/>
    <w:rsid w:val="00E71E80"/>
    <w:rsid w:val="00E72084"/>
    <w:rsid w:val="00E72874"/>
    <w:rsid w:val="00E736B7"/>
    <w:rsid w:val="00E9026F"/>
    <w:rsid w:val="00E92FFF"/>
    <w:rsid w:val="00EA4176"/>
    <w:rsid w:val="00EB240A"/>
    <w:rsid w:val="00EB40AD"/>
    <w:rsid w:val="00EB7683"/>
    <w:rsid w:val="00EC34D9"/>
    <w:rsid w:val="00EC402C"/>
    <w:rsid w:val="00EC65E8"/>
    <w:rsid w:val="00EC7F3E"/>
    <w:rsid w:val="00ED2426"/>
    <w:rsid w:val="00ED3AC3"/>
    <w:rsid w:val="00ED4CD1"/>
    <w:rsid w:val="00ED5AC5"/>
    <w:rsid w:val="00EE5D1D"/>
    <w:rsid w:val="00EE61D1"/>
    <w:rsid w:val="00EF0E3A"/>
    <w:rsid w:val="00EF12DE"/>
    <w:rsid w:val="00EF42D6"/>
    <w:rsid w:val="00EF4315"/>
    <w:rsid w:val="00EF7BF2"/>
    <w:rsid w:val="00F01871"/>
    <w:rsid w:val="00F02133"/>
    <w:rsid w:val="00F0365C"/>
    <w:rsid w:val="00F05196"/>
    <w:rsid w:val="00F131A9"/>
    <w:rsid w:val="00F131E1"/>
    <w:rsid w:val="00F16C00"/>
    <w:rsid w:val="00F261EB"/>
    <w:rsid w:val="00F26AE5"/>
    <w:rsid w:val="00F2777E"/>
    <w:rsid w:val="00F27AEE"/>
    <w:rsid w:val="00F31102"/>
    <w:rsid w:val="00F46075"/>
    <w:rsid w:val="00F524CC"/>
    <w:rsid w:val="00F52828"/>
    <w:rsid w:val="00F52CA9"/>
    <w:rsid w:val="00F6469C"/>
    <w:rsid w:val="00F70F98"/>
    <w:rsid w:val="00F72954"/>
    <w:rsid w:val="00F80003"/>
    <w:rsid w:val="00F80AF2"/>
    <w:rsid w:val="00F82763"/>
    <w:rsid w:val="00F8505E"/>
    <w:rsid w:val="00F857E1"/>
    <w:rsid w:val="00F86F39"/>
    <w:rsid w:val="00F90617"/>
    <w:rsid w:val="00FA0B8D"/>
    <w:rsid w:val="00FA232E"/>
    <w:rsid w:val="00FB14FC"/>
    <w:rsid w:val="00FB7E20"/>
    <w:rsid w:val="00FC75D5"/>
    <w:rsid w:val="00FD0CF2"/>
    <w:rsid w:val="00FD21C4"/>
    <w:rsid w:val="00FE559F"/>
    <w:rsid w:val="00FF0EA9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2C278"/>
  <w15:chartTrackingRefBased/>
  <w15:docId w15:val="{A6067118-0D96-4753-990F-B00E92ED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743"/>
    <w:pPr>
      <w:spacing w:after="200" w:line="276" w:lineRule="auto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B28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B28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3B28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3B28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B28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B28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B2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B2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B2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B2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43B2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43B28"/>
    <w:rPr>
      <w:rFonts w:asciiTheme="majorHAnsi" w:eastAsiaTheme="majorEastAsia" w:hAnsiTheme="majorHAnsi" w:cstheme="majorBidi"/>
      <w:b/>
      <w:bCs/>
      <w:color w:val="5B9BD5" w:themeColor="accent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43B28"/>
    <w:rPr>
      <w:rFonts w:asciiTheme="majorHAnsi" w:eastAsiaTheme="majorEastAsia" w:hAnsiTheme="majorHAnsi" w:cstheme="majorBidi"/>
      <w:b/>
      <w:bCs/>
      <w:i/>
      <w:iCs/>
      <w:color w:val="5B9BD5" w:themeColor="accen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B28"/>
    <w:rPr>
      <w:rFonts w:asciiTheme="majorHAnsi" w:eastAsiaTheme="majorEastAsia" w:hAnsiTheme="majorHAnsi" w:cstheme="majorBidi"/>
      <w:color w:val="1F4D78" w:themeColor="accent1" w:themeShade="7F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B28"/>
    <w:rPr>
      <w:rFonts w:asciiTheme="majorHAnsi" w:eastAsiaTheme="majorEastAsia" w:hAnsiTheme="majorHAnsi" w:cstheme="majorBidi"/>
      <w:i/>
      <w:iCs/>
      <w:color w:val="1F4D78" w:themeColor="accent1" w:themeShade="7F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B28"/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B2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B2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47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4C2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4C2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4C2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05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63A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05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63A"/>
    <w:rPr>
      <w:rFonts w:eastAsiaTheme="minorEastAsia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104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438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104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0438"/>
    <w:rPr>
      <w:rFonts w:ascii="Calibri" w:eastAsiaTheme="minorEastAsia" w:hAnsi="Calibri" w:cs="Calibri"/>
      <w:noProof/>
      <w:lang w:val="en-US" w:eastAsia="zh-CN"/>
    </w:rPr>
  </w:style>
  <w:style w:type="paragraph" w:styleId="ListParagraph">
    <w:name w:val="List Paragraph"/>
    <w:basedOn w:val="Normal"/>
    <w:uiPriority w:val="34"/>
    <w:qFormat/>
    <w:rsid w:val="00D15A6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416AC"/>
  </w:style>
  <w:style w:type="character" w:styleId="Hyperlink">
    <w:name w:val="Hyperlink"/>
    <w:basedOn w:val="DefaultParagraphFont"/>
    <w:uiPriority w:val="99"/>
    <w:unhideWhenUsed/>
    <w:rsid w:val="00C45E9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D71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9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549A6-0777-480A-A911-3175EE4E4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0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 Yang Yie</dc:creator>
  <cp:keywords/>
  <dc:description/>
  <cp:lastModifiedBy>Sio Yang Yie</cp:lastModifiedBy>
  <cp:revision>30</cp:revision>
  <dcterms:created xsi:type="dcterms:W3CDTF">2023-01-13T07:05:00Z</dcterms:created>
  <dcterms:modified xsi:type="dcterms:W3CDTF">2023-07-17T04:44:00Z</dcterms:modified>
</cp:coreProperties>
</file>